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7D197" w14:textId="3C77928C" w:rsidR="00A01CD4" w:rsidRDefault="00CE2DAD" w:rsidP="00146716">
      <w:pPr>
        <w:pStyle w:val="Heading1"/>
      </w:pPr>
      <w:r>
        <w:t xml:space="preserve">Supplementary </w:t>
      </w:r>
      <w:r w:rsidR="00372E6F">
        <w:t>T</w:t>
      </w:r>
      <w:r w:rsidR="00717EE3" w:rsidRPr="00C83C5D">
        <w:t>ab</w:t>
      </w:r>
      <w:r w:rsidR="00275335" w:rsidRPr="00C83C5D">
        <w:t>les</w:t>
      </w:r>
    </w:p>
    <w:p w14:paraId="0D37F2B3" w14:textId="4B6B73B4" w:rsidR="00FD5AB0" w:rsidRDefault="00FD5AB0" w:rsidP="00FD5AB0">
      <w:pPr>
        <w:spacing w:after="120"/>
        <w:rPr>
          <w:lang w:val="en-US" w:eastAsia="en-US"/>
        </w:rPr>
      </w:pPr>
      <w:r w:rsidRPr="00306628">
        <w:rPr>
          <w:b/>
          <w:bCs/>
          <w:sz w:val="22"/>
          <w:szCs w:val="22"/>
          <w:lang w:val="en-US" w:eastAsia="en-US"/>
        </w:rPr>
        <w:t>Table S</w:t>
      </w:r>
      <w:r>
        <w:rPr>
          <w:b/>
          <w:bCs/>
          <w:sz w:val="22"/>
          <w:szCs w:val="22"/>
          <w:lang w:val="en-US" w:eastAsia="en-US"/>
        </w:rPr>
        <w:t>1</w:t>
      </w:r>
      <w:r w:rsidRPr="00306628">
        <w:rPr>
          <w:b/>
          <w:bCs/>
          <w:sz w:val="22"/>
          <w:szCs w:val="22"/>
          <w:lang w:val="en-US" w:eastAsia="en-US"/>
        </w:rPr>
        <w:t xml:space="preserve">. </w:t>
      </w:r>
      <w:r>
        <w:rPr>
          <w:sz w:val="22"/>
          <w:szCs w:val="22"/>
          <w:lang w:val="en-US" w:eastAsia="en-US"/>
        </w:rPr>
        <w:t xml:space="preserve">Comorbidities codification </w:t>
      </w:r>
      <w:r w:rsidR="001F793D">
        <w:rPr>
          <w:sz w:val="22"/>
          <w:szCs w:val="22"/>
          <w:lang w:val="en-US" w:eastAsia="en-US"/>
        </w:rPr>
        <w:t>according to the ICD-9-CM coding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4253"/>
      </w:tblGrid>
      <w:tr w:rsidR="00FD5AB0" w:rsidRPr="00161771" w14:paraId="03757318" w14:textId="77777777" w:rsidTr="00E22F93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2CFD17B" w14:textId="77777777" w:rsidR="00FD5AB0" w:rsidRPr="00306628" w:rsidRDefault="00FD5AB0" w:rsidP="002476EB">
            <w:pPr>
              <w:spacing w:line="360" w:lineRule="auto"/>
              <w:rPr>
                <w:b/>
                <w:bCs/>
                <w:sz w:val="22"/>
                <w:szCs w:val="22"/>
                <w:lang w:val="en-US" w:eastAsia="en-US"/>
              </w:rPr>
            </w:pPr>
            <w:r w:rsidRPr="00306628">
              <w:rPr>
                <w:b/>
                <w:bCs/>
                <w:sz w:val="22"/>
                <w:szCs w:val="22"/>
                <w:lang w:val="en-US" w:eastAsia="en-US"/>
              </w:rPr>
              <w:t>ICD-9-CM codes</w:t>
            </w: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39A43F1D" w14:textId="05515714" w:rsidR="00FD5AB0" w:rsidRPr="00306628" w:rsidRDefault="00FD5AB0" w:rsidP="002476EB">
            <w:pPr>
              <w:spacing w:line="360" w:lineRule="auto"/>
              <w:rPr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sz w:val="22"/>
                <w:szCs w:val="22"/>
                <w:lang w:val="en-US" w:eastAsia="en-US"/>
              </w:rPr>
              <w:t>Comorbidity</w:t>
            </w:r>
          </w:p>
        </w:tc>
      </w:tr>
      <w:tr w:rsidR="00FD5AB0" w:rsidRPr="00161771" w14:paraId="5CA3864E" w14:textId="77777777" w:rsidTr="00E22F93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D113F" w14:textId="39EE6C8A" w:rsidR="00FD5AB0" w:rsidRPr="003803B0" w:rsidRDefault="00FD5AB0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410 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B7A34" w14:textId="5CAB67FE" w:rsidR="00FD5AB0" w:rsidRPr="003803B0" w:rsidRDefault="00FD5AB0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ypertension</w:t>
            </w:r>
            <w:r w:rsidRPr="003803B0"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 w:rsidR="00FD5AB0" w:rsidRPr="00161771" w14:paraId="56179E81" w14:textId="77777777" w:rsidTr="00E22F9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6438EE" w14:textId="7CB43648" w:rsidR="00FD5AB0" w:rsidRPr="003803B0" w:rsidRDefault="008C7C7A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7E8A6BB" w14:textId="6C8FF342" w:rsidR="00FD5AB0" w:rsidRPr="003803B0" w:rsidRDefault="00FD5AB0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iabetes</w:t>
            </w:r>
          </w:p>
        </w:tc>
      </w:tr>
      <w:tr w:rsidR="00FD5AB0" w:rsidRPr="00161771" w14:paraId="700C69C2" w14:textId="77777777" w:rsidTr="00E22F9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28B020" w14:textId="6FCD2E08" w:rsidR="00FD5AB0" w:rsidRPr="003803B0" w:rsidRDefault="008C7C7A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2</w:t>
            </w:r>
            <w:r w:rsidR="00FD5AB0" w:rsidRPr="003803B0"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B6BC" w14:textId="26293C36" w:rsidR="00FD5AB0" w:rsidRPr="003803B0" w:rsidRDefault="00FD5AB0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</w:t>
            </w:r>
            <w:r w:rsidR="00BC3EC3">
              <w:rPr>
                <w:sz w:val="20"/>
                <w:szCs w:val="20"/>
                <w:lang w:val="en-US" w:eastAsia="en-US"/>
              </w:rPr>
              <w:t>y</w:t>
            </w:r>
            <w:r>
              <w:rPr>
                <w:sz w:val="20"/>
                <w:szCs w:val="20"/>
                <w:lang w:val="en-US" w:eastAsia="en-US"/>
              </w:rPr>
              <w:t>slipidemia</w:t>
            </w:r>
            <w:r w:rsidRPr="003803B0">
              <w:rPr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 w:rsidR="00FD5AB0" w:rsidRPr="00161771" w14:paraId="1A739573" w14:textId="77777777" w:rsidTr="00E22F9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4238F4" w14:textId="6A8FDC7F" w:rsidR="00FD5AB0" w:rsidRPr="003803B0" w:rsidRDefault="008C7C7A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28FBDAF" w14:textId="79FED982" w:rsidR="00FD5AB0" w:rsidRPr="003803B0" w:rsidRDefault="00FD5AB0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Obesity</w:t>
            </w:r>
          </w:p>
        </w:tc>
      </w:tr>
      <w:tr w:rsidR="00FD5AB0" w:rsidRPr="00161771" w14:paraId="3297EC60" w14:textId="77777777" w:rsidTr="00E22F9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391306" w14:textId="5CDF4CC7" w:rsidR="00FD5AB0" w:rsidRPr="003803B0" w:rsidRDefault="008C7C7A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5.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B9BBA80" w14:textId="575520F0" w:rsidR="00FD5AB0" w:rsidRPr="003803B0" w:rsidRDefault="00FD5AB0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ctive smoking</w:t>
            </w:r>
          </w:p>
        </w:tc>
      </w:tr>
      <w:tr w:rsidR="00FD5AB0" w:rsidRPr="00161771" w14:paraId="2866900B" w14:textId="77777777" w:rsidTr="00E22F9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53DB6C" w14:textId="2FB65ED7" w:rsidR="00FD5AB0" w:rsidRPr="003803B0" w:rsidRDefault="008C7C7A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3.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11568B7" w14:textId="17A96D3A" w:rsidR="00FD5AB0" w:rsidRPr="003803B0" w:rsidRDefault="00FD5AB0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lcohol inge</w:t>
            </w:r>
            <w:r w:rsidR="00BC3EC3">
              <w:rPr>
                <w:sz w:val="20"/>
                <w:szCs w:val="20"/>
                <w:lang w:val="en-US" w:eastAsia="en-US"/>
              </w:rPr>
              <w:t>s</w:t>
            </w:r>
            <w:r>
              <w:rPr>
                <w:sz w:val="20"/>
                <w:szCs w:val="20"/>
                <w:lang w:val="en-US" w:eastAsia="en-US"/>
              </w:rPr>
              <w:t>tion</w:t>
            </w:r>
          </w:p>
        </w:tc>
      </w:tr>
      <w:tr w:rsidR="00FD5AB0" w:rsidRPr="00161771" w14:paraId="24B27A8C" w14:textId="77777777" w:rsidTr="00E22F9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B0CB91" w14:textId="169934B8" w:rsidR="00FD5AB0" w:rsidRPr="003803B0" w:rsidRDefault="008C7C7A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8C7C7A">
              <w:rPr>
                <w:sz w:val="20"/>
                <w:szCs w:val="20"/>
                <w:lang w:val="en-US" w:eastAsia="en-US"/>
              </w:rPr>
              <w:t>410 – 41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4152621" w14:textId="51BFC8FA" w:rsidR="00FD5AB0" w:rsidRPr="003803B0" w:rsidRDefault="00FD5AB0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Ischemic heart disease</w:t>
            </w:r>
          </w:p>
        </w:tc>
      </w:tr>
      <w:tr w:rsidR="00FD5AB0" w:rsidRPr="00161771" w14:paraId="07595EB9" w14:textId="77777777" w:rsidTr="00E22F9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1406C7" w14:textId="3A386EB7" w:rsidR="00FD5AB0" w:rsidRPr="003803B0" w:rsidRDefault="008C7C7A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8C7C7A">
              <w:rPr>
                <w:sz w:val="20"/>
                <w:szCs w:val="20"/>
                <w:lang w:val="en-US" w:eastAsia="en-US"/>
              </w:rPr>
              <w:t>434.9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154E9CC" w14:textId="3B0CC93C" w:rsidR="00FD5AB0" w:rsidRPr="003803B0" w:rsidRDefault="00FD5AB0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roke</w:t>
            </w:r>
          </w:p>
        </w:tc>
      </w:tr>
      <w:tr w:rsidR="00FD5AB0" w:rsidRPr="00161771" w14:paraId="7A46442E" w14:textId="77777777" w:rsidTr="00E22F9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9388A6" w14:textId="1DA39CA6" w:rsidR="00FD5AB0" w:rsidRPr="003803B0" w:rsidRDefault="008C7C7A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B6CBA14" w14:textId="43E84E91" w:rsidR="00FD5AB0" w:rsidRPr="003803B0" w:rsidRDefault="00FD5AB0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Heart failure</w:t>
            </w:r>
          </w:p>
        </w:tc>
      </w:tr>
      <w:tr w:rsidR="00FD5AB0" w:rsidRPr="00161771" w14:paraId="4A7D6861" w14:textId="77777777" w:rsidTr="00E22F9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B297A3" w14:textId="64467347" w:rsidR="00FD5AB0" w:rsidRPr="003803B0" w:rsidRDefault="008C7C7A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93.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2703D08" w14:textId="68525F01" w:rsidR="00FD5AB0" w:rsidRPr="003803B0" w:rsidRDefault="00FD5AB0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Kidney failure</w:t>
            </w:r>
          </w:p>
        </w:tc>
      </w:tr>
      <w:tr w:rsidR="00FD5AB0" w:rsidRPr="00161771" w14:paraId="2FD06460" w14:textId="77777777" w:rsidTr="00E22F9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1A1FC3" w14:textId="75E30474" w:rsidR="00FD5AB0" w:rsidRPr="003803B0" w:rsidRDefault="008C7C7A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9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D416378" w14:textId="63E0BDE9" w:rsidR="00FD5AB0" w:rsidRPr="003803B0" w:rsidRDefault="00FD5AB0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sthma</w:t>
            </w:r>
          </w:p>
        </w:tc>
      </w:tr>
      <w:tr w:rsidR="00FD5AB0" w:rsidRPr="00161771" w14:paraId="4F21E2CF" w14:textId="77777777" w:rsidTr="00E22F9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A77D4E" w14:textId="02106C5F" w:rsidR="00FD5AB0" w:rsidRPr="003803B0" w:rsidRDefault="008C7C7A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9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C7F0FA5" w14:textId="119D926C" w:rsidR="00FD5AB0" w:rsidRPr="003803B0" w:rsidRDefault="00FD5AB0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hronic Obstructive Pulmonary Disease</w:t>
            </w:r>
          </w:p>
        </w:tc>
      </w:tr>
      <w:tr w:rsidR="00FD5AB0" w:rsidRPr="00161771" w14:paraId="6C3D4112" w14:textId="77777777" w:rsidTr="00E22F9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06F045" w14:textId="15ECA13D" w:rsidR="00FD5AB0" w:rsidRPr="003803B0" w:rsidRDefault="008C7C7A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F3C7570" w14:textId="6748D73B" w:rsidR="00FD5AB0" w:rsidRPr="003803B0" w:rsidRDefault="00FD5AB0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Depressive syndrome</w:t>
            </w:r>
          </w:p>
        </w:tc>
      </w:tr>
      <w:tr w:rsidR="00FD5AB0" w:rsidRPr="00161771" w14:paraId="38BF7D28" w14:textId="77777777" w:rsidTr="00E22F9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F637B1" w14:textId="6D9D73F8" w:rsidR="00FD5AB0" w:rsidRPr="003803B0" w:rsidRDefault="008C7C7A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8C7C7A">
              <w:rPr>
                <w:sz w:val="20"/>
                <w:szCs w:val="20"/>
                <w:lang w:val="en-US" w:eastAsia="en-US"/>
              </w:rPr>
              <w:t>140 – 23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4C3475B" w14:textId="276B3B04" w:rsidR="00FD5AB0" w:rsidRPr="003803B0" w:rsidRDefault="00FD5AB0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alignant neoplasms</w:t>
            </w:r>
          </w:p>
        </w:tc>
      </w:tr>
      <w:tr w:rsidR="00FD5AB0" w:rsidRPr="00161771" w14:paraId="34F4B128" w14:textId="77777777" w:rsidTr="00E22F9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312D85" w14:textId="49BA68F3" w:rsidR="00FD5AB0" w:rsidRPr="003803B0" w:rsidRDefault="00E22F93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E22F93">
              <w:rPr>
                <w:sz w:val="20"/>
                <w:szCs w:val="20"/>
                <w:lang w:val="en-US" w:eastAsia="en-US"/>
              </w:rPr>
              <w:t>300.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AAC0475" w14:textId="6C540C5D" w:rsidR="00FD5AB0" w:rsidRPr="003803B0" w:rsidRDefault="00FD5AB0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nxiety</w:t>
            </w:r>
          </w:p>
        </w:tc>
      </w:tr>
      <w:tr w:rsidR="00FD5AB0" w:rsidRPr="00161771" w14:paraId="6C929795" w14:textId="77777777" w:rsidTr="00E22F93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AF30FC" w14:textId="1B4D11A2" w:rsidR="00FD5AB0" w:rsidRPr="003803B0" w:rsidRDefault="00E22F93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E22F93">
              <w:rPr>
                <w:sz w:val="20"/>
                <w:szCs w:val="20"/>
                <w:lang w:val="en-US" w:eastAsia="en-US"/>
              </w:rPr>
              <w:t>29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7F712A1" w14:textId="6A21CF51" w:rsidR="00FD5AB0" w:rsidRDefault="00FD5AB0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sychoses</w:t>
            </w:r>
          </w:p>
        </w:tc>
      </w:tr>
      <w:tr w:rsidR="00FD5AB0" w:rsidRPr="00236EB0" w14:paraId="092277C6" w14:textId="77777777" w:rsidTr="00E22F93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B7E07" w14:textId="4680D3D0" w:rsidR="00FD5AB0" w:rsidRPr="003803B0" w:rsidRDefault="00E22F93" w:rsidP="00E22F93">
            <w:pPr>
              <w:spacing w:line="360" w:lineRule="auto"/>
              <w:ind w:right="-534"/>
              <w:rPr>
                <w:sz w:val="20"/>
                <w:szCs w:val="20"/>
                <w:lang w:val="en-US" w:eastAsia="en-US"/>
              </w:rPr>
            </w:pPr>
            <w:r w:rsidRPr="00E22F93">
              <w:rPr>
                <w:sz w:val="20"/>
                <w:szCs w:val="20"/>
                <w:lang w:val="en-US" w:eastAsia="en-US"/>
              </w:rPr>
              <w:t>314.0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ED4B1" w14:textId="60602C67" w:rsidR="00FD5AB0" w:rsidRDefault="00FD5AB0" w:rsidP="002476EB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ttention deficit disorder with hyperactivity</w:t>
            </w:r>
          </w:p>
        </w:tc>
      </w:tr>
    </w:tbl>
    <w:p w14:paraId="2A3D23B9" w14:textId="77777777" w:rsidR="00FD5AB0" w:rsidRDefault="00FD5AB0" w:rsidP="00FD5AB0">
      <w:pPr>
        <w:rPr>
          <w:lang w:val="en-US" w:eastAsia="en-US"/>
        </w:rPr>
      </w:pPr>
    </w:p>
    <w:p w14:paraId="06904208" w14:textId="77777777" w:rsidR="00FD5AB0" w:rsidRDefault="00FD5AB0" w:rsidP="00FD5AB0">
      <w:pPr>
        <w:rPr>
          <w:lang w:val="en-US" w:eastAsia="en-US"/>
        </w:rPr>
      </w:pPr>
      <w:r>
        <w:rPr>
          <w:lang w:val="en-US" w:eastAsia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1"/>
        <w:gridCol w:w="3260"/>
        <w:gridCol w:w="1117"/>
      </w:tblGrid>
      <w:tr w:rsidR="00161771" w:rsidRPr="00236EB0" w14:paraId="5E94D790" w14:textId="77777777" w:rsidTr="000B01C7">
        <w:tc>
          <w:tcPr>
            <w:tcW w:w="84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11D10" w14:textId="34081583" w:rsidR="00161771" w:rsidRPr="00161771" w:rsidRDefault="00161771" w:rsidP="00A21D57">
            <w:pPr>
              <w:spacing w:line="360" w:lineRule="auto"/>
              <w:rPr>
                <w:b/>
                <w:bCs/>
                <w:lang w:val="en-US" w:eastAsia="en-US"/>
              </w:rPr>
            </w:pPr>
            <w:r w:rsidRPr="00306628">
              <w:rPr>
                <w:b/>
                <w:bCs/>
                <w:sz w:val="22"/>
                <w:szCs w:val="22"/>
                <w:lang w:val="en-US" w:eastAsia="en-US"/>
              </w:rPr>
              <w:lastRenderedPageBreak/>
              <w:t>Table S</w:t>
            </w:r>
            <w:r w:rsidR="00FD5AB0">
              <w:rPr>
                <w:b/>
                <w:bCs/>
                <w:sz w:val="22"/>
                <w:szCs w:val="22"/>
                <w:lang w:val="en-US" w:eastAsia="en-US"/>
              </w:rPr>
              <w:t>2</w:t>
            </w:r>
            <w:r w:rsidRPr="00306628">
              <w:rPr>
                <w:b/>
                <w:bCs/>
                <w:sz w:val="22"/>
                <w:szCs w:val="22"/>
                <w:lang w:val="en-US" w:eastAsia="en-US"/>
              </w:rPr>
              <w:t xml:space="preserve">. </w:t>
            </w:r>
            <w:r w:rsidRPr="00306628">
              <w:rPr>
                <w:sz w:val="22"/>
                <w:szCs w:val="22"/>
                <w:lang w:val="en-US" w:eastAsia="en-US"/>
              </w:rPr>
              <w:t>Charlson Comorbidity Index</w:t>
            </w:r>
          </w:p>
        </w:tc>
      </w:tr>
      <w:tr w:rsidR="00161771" w:rsidRPr="00161771" w14:paraId="6BEEBA77" w14:textId="77777777" w:rsidTr="003803B0"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0F1E869B" w14:textId="77777777" w:rsidR="00161771" w:rsidRPr="00306628" w:rsidRDefault="00161771" w:rsidP="00A21D57">
            <w:pPr>
              <w:spacing w:line="360" w:lineRule="auto"/>
              <w:rPr>
                <w:b/>
                <w:bCs/>
                <w:sz w:val="22"/>
                <w:szCs w:val="22"/>
                <w:lang w:val="en-US" w:eastAsia="en-US"/>
              </w:rPr>
            </w:pPr>
            <w:r w:rsidRPr="00306628">
              <w:rPr>
                <w:b/>
                <w:bCs/>
                <w:sz w:val="22"/>
                <w:szCs w:val="22"/>
                <w:lang w:val="en-US" w:eastAsia="en-US"/>
              </w:rPr>
              <w:t>ICD-9-CM codes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211EB33D" w14:textId="77777777" w:rsidR="00161771" w:rsidRPr="00306628" w:rsidRDefault="00161771" w:rsidP="00A21D57">
            <w:pPr>
              <w:spacing w:line="360" w:lineRule="auto"/>
              <w:rPr>
                <w:b/>
                <w:bCs/>
                <w:sz w:val="22"/>
                <w:szCs w:val="22"/>
                <w:lang w:val="en-US" w:eastAsia="en-US"/>
              </w:rPr>
            </w:pPr>
            <w:r w:rsidRPr="00306628">
              <w:rPr>
                <w:b/>
                <w:bCs/>
                <w:sz w:val="22"/>
                <w:szCs w:val="22"/>
                <w:lang w:val="en-US" w:eastAsia="en-US"/>
              </w:rPr>
              <w:t>Condition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</w:tcPr>
          <w:p w14:paraId="31CEF737" w14:textId="77777777" w:rsidR="00161771" w:rsidRPr="00306628" w:rsidRDefault="00161771" w:rsidP="00A21D57">
            <w:pPr>
              <w:spacing w:line="360" w:lineRule="auto"/>
              <w:rPr>
                <w:b/>
                <w:bCs/>
                <w:sz w:val="22"/>
                <w:szCs w:val="22"/>
                <w:lang w:val="en-US" w:eastAsia="en-US"/>
              </w:rPr>
            </w:pPr>
            <w:r w:rsidRPr="00306628">
              <w:rPr>
                <w:b/>
                <w:bCs/>
                <w:sz w:val="22"/>
                <w:szCs w:val="22"/>
                <w:lang w:val="en-US" w:eastAsia="en-US"/>
              </w:rPr>
              <w:t>Score</w:t>
            </w:r>
          </w:p>
        </w:tc>
      </w:tr>
      <w:tr w:rsidR="00161771" w:rsidRPr="00161771" w14:paraId="4C75E91C" w14:textId="77777777" w:rsidTr="003803B0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45DFE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410 – 410.9, 412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6AF5E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Myocardial infarction 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277AC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 w:rsidR="00161771" w:rsidRPr="00161771" w14:paraId="1A91DE8F" w14:textId="77777777" w:rsidTr="003803B0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27CB91A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>428 – 428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5D603CB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Congestive heart failure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E5C6B6B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 w:rsidR="00161771" w:rsidRPr="00161771" w14:paraId="0FE7935A" w14:textId="77777777" w:rsidTr="003803B0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913E2FF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433.9, 441 – 441.9, 785.4, V43.4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42AE" w14:textId="77777777" w:rsidR="00161771" w:rsidRPr="003803B0" w:rsidRDefault="00161771" w:rsidP="003803B0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Peripheral vascular disease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122D238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 w:rsidR="00161771" w:rsidRPr="00161771" w14:paraId="2522C020" w14:textId="77777777" w:rsidTr="003803B0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20C917A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430 – 438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735CE7B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Cerebrovascular disease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63F4ABA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 w:rsidR="00161771" w:rsidRPr="00161771" w14:paraId="0798A93B" w14:textId="77777777" w:rsidTr="003803B0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1315D72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290 – 290.9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DDAC5BE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Dementia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CE0D001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 w:rsidR="00161771" w:rsidRPr="00161771" w14:paraId="5F8C4299" w14:textId="77777777" w:rsidTr="003803B0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6A10172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490 – 496, 500 – 505, 506.4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9C1310D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Chronic pulmonary disease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383BA3B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 w:rsidR="00161771" w:rsidRPr="00161771" w14:paraId="47994AA7" w14:textId="77777777" w:rsidTr="003803B0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2E3C744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710.0, 710.1, 710.4, 714.0 – 714.2, 714.81, 725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76053D2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Rheumatological disease </w:t>
            </w:r>
          </w:p>
          <w:p w14:paraId="657C6A24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100D286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 w:rsidR="00161771" w:rsidRPr="00161771" w14:paraId="4CA0DDC7" w14:textId="77777777" w:rsidTr="003803B0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ED1B8C4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531 – 534.9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EAA17B6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Peptic ulcer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E5C7928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 w:rsidR="00161771" w:rsidRPr="00161771" w14:paraId="0A191678" w14:textId="77777777" w:rsidTr="003803B0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2690ADC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571.2, 571.5, 571.6, 571.4 – 571.49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2D28585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Mild liver disease </w:t>
            </w:r>
          </w:p>
          <w:p w14:paraId="015912DE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1357011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 w:rsidR="00161771" w:rsidRPr="00161771" w14:paraId="398BDF34" w14:textId="77777777" w:rsidTr="003803B0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F7FB3CF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250 – 250.3, 250.7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1221192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Diabetes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308F42A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 w:rsidR="00161771" w:rsidRPr="00161771" w14:paraId="0AED595F" w14:textId="77777777" w:rsidTr="003803B0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5FE8FC1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250.4 – 250.6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1DDABFD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Diabetes with chronic complications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01BF0B0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 w:rsidR="00161771" w:rsidRPr="00161771" w14:paraId="2A7E7D5B" w14:textId="77777777" w:rsidTr="003803B0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E8A4549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344.1, 342 – 342.9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990EF11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Hemiplegia or paraplegia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8302815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 w:rsidR="00161771" w:rsidRPr="00161771" w14:paraId="26509CDB" w14:textId="77777777" w:rsidTr="003803B0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19BC9B9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>582 – 582.9, 583 – 583.7, 585, 586, 588 – 588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096AADA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Kidney disease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F255593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 w:rsidR="00161771" w:rsidRPr="00161771" w14:paraId="31ABC7EE" w14:textId="77777777" w:rsidTr="003803B0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D9E36BA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572.2 – 572.8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9A66E1D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Moderate or severe liver disease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0DB21C8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>3</w:t>
            </w:r>
          </w:p>
        </w:tc>
      </w:tr>
      <w:tr w:rsidR="00161771" w:rsidRPr="00161771" w14:paraId="47FFD630" w14:textId="77777777" w:rsidTr="003803B0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1B9DF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042 – 044.9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473A1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 xml:space="preserve">AIDS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4DC9A" w14:textId="77777777" w:rsidR="00161771" w:rsidRPr="003803B0" w:rsidRDefault="00161771" w:rsidP="00A21D57">
            <w:pPr>
              <w:spacing w:line="360" w:lineRule="auto"/>
              <w:rPr>
                <w:sz w:val="20"/>
                <w:szCs w:val="20"/>
                <w:lang w:val="en-US" w:eastAsia="en-US"/>
              </w:rPr>
            </w:pPr>
            <w:r w:rsidRPr="003803B0">
              <w:rPr>
                <w:sz w:val="20"/>
                <w:szCs w:val="20"/>
                <w:lang w:val="en-US" w:eastAsia="en-US"/>
              </w:rPr>
              <w:t>6</w:t>
            </w:r>
          </w:p>
        </w:tc>
      </w:tr>
    </w:tbl>
    <w:p w14:paraId="6DF61AA5" w14:textId="77777777" w:rsidR="00161771" w:rsidRDefault="00161771" w:rsidP="00161771">
      <w:pPr>
        <w:rPr>
          <w:lang w:val="en-US" w:eastAsia="en-US"/>
        </w:rPr>
      </w:pPr>
    </w:p>
    <w:p w14:paraId="6375A994" w14:textId="3A71A32D" w:rsidR="00306628" w:rsidRDefault="00314B92" w:rsidP="005A7EDE">
      <w:pPr>
        <w:rPr>
          <w:lang w:val="en-US" w:eastAsia="en-US"/>
        </w:rPr>
      </w:pPr>
      <w:r>
        <w:rPr>
          <w:lang w:val="en-US" w:eastAsia="en-US"/>
        </w:rPr>
        <w:br w:type="page"/>
      </w:r>
      <w:r w:rsidR="00306628" w:rsidRPr="00306628">
        <w:rPr>
          <w:b/>
          <w:bCs/>
          <w:sz w:val="22"/>
          <w:szCs w:val="22"/>
          <w:lang w:val="en-US" w:eastAsia="en-US"/>
        </w:rPr>
        <w:lastRenderedPageBreak/>
        <w:t>Table S</w:t>
      </w:r>
      <w:r w:rsidR="000F165E">
        <w:rPr>
          <w:b/>
          <w:bCs/>
          <w:sz w:val="22"/>
          <w:szCs w:val="22"/>
          <w:lang w:val="en-US" w:eastAsia="en-US"/>
        </w:rPr>
        <w:t>3</w:t>
      </w:r>
      <w:r w:rsidR="00306628" w:rsidRPr="00306628">
        <w:rPr>
          <w:b/>
          <w:bCs/>
          <w:sz w:val="22"/>
          <w:szCs w:val="22"/>
          <w:lang w:val="en-US" w:eastAsia="en-US"/>
        </w:rPr>
        <w:t>.</w:t>
      </w:r>
      <w:r w:rsidR="00306628" w:rsidRPr="00306628">
        <w:rPr>
          <w:sz w:val="22"/>
          <w:szCs w:val="22"/>
          <w:lang w:val="en-US" w:eastAsia="en-US"/>
        </w:rPr>
        <w:t xml:space="preserve"> ICD-9-CM codes for epilepsy surger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220"/>
      </w:tblGrid>
      <w:tr w:rsidR="007B01D9" w:rsidRPr="003803B0" w14:paraId="5203F744" w14:textId="77777777" w:rsidTr="000B01C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26CE3AC" w14:textId="77777777" w:rsidR="007B01D9" w:rsidRPr="003803B0" w:rsidRDefault="007B01D9" w:rsidP="007B01D9">
            <w:pPr>
              <w:spacing w:line="360" w:lineRule="auto"/>
              <w:rPr>
                <w:b/>
                <w:bCs/>
                <w:sz w:val="22"/>
                <w:szCs w:val="22"/>
                <w:lang w:val="es-MX" w:eastAsia="en-US"/>
              </w:rPr>
            </w:pPr>
            <w:r w:rsidRPr="003803B0">
              <w:rPr>
                <w:b/>
                <w:bCs/>
                <w:sz w:val="22"/>
                <w:szCs w:val="22"/>
                <w:lang w:val="es-MX" w:eastAsia="en-US"/>
              </w:rPr>
              <w:t>ICD-9-CM codes</w:t>
            </w:r>
          </w:p>
        </w:tc>
        <w:tc>
          <w:tcPr>
            <w:tcW w:w="6220" w:type="dxa"/>
            <w:tcBorders>
              <w:top w:val="single" w:sz="4" w:space="0" w:color="auto"/>
              <w:bottom w:val="single" w:sz="4" w:space="0" w:color="auto"/>
            </w:tcBorders>
          </w:tcPr>
          <w:p w14:paraId="56673FB5" w14:textId="77777777" w:rsidR="007B01D9" w:rsidRPr="003803B0" w:rsidRDefault="007B01D9" w:rsidP="007B01D9">
            <w:pPr>
              <w:spacing w:line="360" w:lineRule="auto"/>
              <w:rPr>
                <w:b/>
                <w:bCs/>
                <w:sz w:val="22"/>
                <w:szCs w:val="22"/>
                <w:lang w:val="en-US" w:eastAsia="en-US"/>
              </w:rPr>
            </w:pPr>
            <w:r w:rsidRPr="003803B0">
              <w:rPr>
                <w:b/>
                <w:bCs/>
                <w:sz w:val="22"/>
                <w:szCs w:val="22"/>
                <w:lang w:val="es-MX" w:eastAsia="en-US"/>
              </w:rPr>
              <w:t>Procedures</w:t>
            </w:r>
          </w:p>
        </w:tc>
      </w:tr>
      <w:tr w:rsidR="007B01D9" w:rsidRPr="003803B0" w14:paraId="7BFED2D3" w14:textId="77777777" w:rsidTr="000B01C7">
        <w:tc>
          <w:tcPr>
            <w:tcW w:w="2268" w:type="dxa"/>
            <w:tcBorders>
              <w:top w:val="single" w:sz="4" w:space="0" w:color="auto"/>
            </w:tcBorders>
          </w:tcPr>
          <w:p w14:paraId="7D31D6D9" w14:textId="77777777" w:rsidR="007B01D9" w:rsidRPr="003803B0" w:rsidRDefault="007B01D9" w:rsidP="007B01D9">
            <w:pPr>
              <w:spacing w:line="360" w:lineRule="auto"/>
              <w:rPr>
                <w:sz w:val="22"/>
                <w:szCs w:val="22"/>
                <w:lang w:val="en-US" w:eastAsia="en-US"/>
              </w:rPr>
            </w:pPr>
            <w:r w:rsidRPr="003803B0">
              <w:rPr>
                <w:sz w:val="22"/>
                <w:szCs w:val="22"/>
                <w:lang w:val="es-MX" w:eastAsia="en-US"/>
              </w:rPr>
              <w:t>01.52</w:t>
            </w:r>
          </w:p>
        </w:tc>
        <w:tc>
          <w:tcPr>
            <w:tcW w:w="6220" w:type="dxa"/>
            <w:tcBorders>
              <w:top w:val="single" w:sz="4" w:space="0" w:color="auto"/>
            </w:tcBorders>
          </w:tcPr>
          <w:p w14:paraId="7C0C394A" w14:textId="77777777" w:rsidR="007B01D9" w:rsidRPr="003803B0" w:rsidRDefault="007B01D9" w:rsidP="007B01D9">
            <w:pPr>
              <w:spacing w:line="360" w:lineRule="auto"/>
              <w:rPr>
                <w:sz w:val="22"/>
                <w:szCs w:val="22"/>
                <w:lang w:val="en-US" w:eastAsia="en-US"/>
              </w:rPr>
            </w:pPr>
            <w:r w:rsidRPr="003803B0">
              <w:rPr>
                <w:sz w:val="22"/>
                <w:szCs w:val="22"/>
                <w:lang w:val="es-MX" w:eastAsia="en-US"/>
              </w:rPr>
              <w:t>Hemispherectomy</w:t>
            </w:r>
          </w:p>
        </w:tc>
      </w:tr>
      <w:tr w:rsidR="007B01D9" w:rsidRPr="003803B0" w14:paraId="26D7E41E" w14:textId="77777777" w:rsidTr="000B01C7">
        <w:tc>
          <w:tcPr>
            <w:tcW w:w="2268" w:type="dxa"/>
          </w:tcPr>
          <w:p w14:paraId="79EAEE19" w14:textId="77777777" w:rsidR="007B01D9" w:rsidRPr="003803B0" w:rsidRDefault="007B01D9" w:rsidP="007B01D9">
            <w:pPr>
              <w:spacing w:line="360" w:lineRule="auto"/>
              <w:rPr>
                <w:sz w:val="22"/>
                <w:szCs w:val="22"/>
                <w:lang w:val="en-US" w:eastAsia="en-US"/>
              </w:rPr>
            </w:pPr>
            <w:r w:rsidRPr="003803B0">
              <w:rPr>
                <w:sz w:val="22"/>
                <w:szCs w:val="22"/>
                <w:lang w:val="es-MX" w:eastAsia="en-US"/>
              </w:rPr>
              <w:t xml:space="preserve">01.53 </w:t>
            </w:r>
          </w:p>
        </w:tc>
        <w:tc>
          <w:tcPr>
            <w:tcW w:w="6220" w:type="dxa"/>
          </w:tcPr>
          <w:p w14:paraId="44BD2241" w14:textId="77777777" w:rsidR="007B01D9" w:rsidRPr="003803B0" w:rsidRDefault="007B01D9" w:rsidP="007B01D9">
            <w:pPr>
              <w:spacing w:line="360" w:lineRule="auto"/>
              <w:rPr>
                <w:sz w:val="22"/>
                <w:szCs w:val="22"/>
                <w:lang w:val="en-US" w:eastAsia="en-US"/>
              </w:rPr>
            </w:pPr>
            <w:r w:rsidRPr="003803B0">
              <w:rPr>
                <w:sz w:val="22"/>
                <w:szCs w:val="22"/>
                <w:lang w:val="es-MX" w:eastAsia="en-US"/>
              </w:rPr>
              <w:t>Lobectomy of brain</w:t>
            </w:r>
          </w:p>
        </w:tc>
      </w:tr>
      <w:tr w:rsidR="007B01D9" w:rsidRPr="003803B0" w14:paraId="7493CEC5" w14:textId="77777777" w:rsidTr="000B01C7">
        <w:tc>
          <w:tcPr>
            <w:tcW w:w="2268" w:type="dxa"/>
          </w:tcPr>
          <w:p w14:paraId="435717D5" w14:textId="77777777" w:rsidR="007B01D9" w:rsidRPr="003803B0" w:rsidRDefault="007B01D9" w:rsidP="007B01D9">
            <w:pPr>
              <w:spacing w:line="360" w:lineRule="auto"/>
              <w:rPr>
                <w:sz w:val="22"/>
                <w:szCs w:val="22"/>
                <w:lang w:val="es-MX" w:eastAsia="en-US"/>
              </w:rPr>
            </w:pPr>
            <w:r w:rsidRPr="003803B0">
              <w:rPr>
                <w:sz w:val="22"/>
                <w:szCs w:val="22"/>
                <w:lang w:val="es-MX" w:eastAsia="en-US"/>
              </w:rPr>
              <w:t xml:space="preserve">17.61 </w:t>
            </w:r>
          </w:p>
        </w:tc>
        <w:tc>
          <w:tcPr>
            <w:tcW w:w="6220" w:type="dxa"/>
          </w:tcPr>
          <w:p w14:paraId="7F3A2469" w14:textId="77777777" w:rsidR="007B01D9" w:rsidRPr="003803B0" w:rsidRDefault="007B01D9" w:rsidP="007B01D9">
            <w:pPr>
              <w:spacing w:line="360" w:lineRule="auto"/>
              <w:rPr>
                <w:sz w:val="22"/>
                <w:szCs w:val="22"/>
                <w:lang w:val="en-US" w:eastAsia="en-US"/>
              </w:rPr>
            </w:pPr>
            <w:r w:rsidRPr="003803B0">
              <w:rPr>
                <w:sz w:val="22"/>
                <w:szCs w:val="22"/>
                <w:lang w:val="es-MX" w:eastAsia="en-US"/>
              </w:rPr>
              <w:t>Laser interstitial thermal therapy</w:t>
            </w:r>
          </w:p>
        </w:tc>
      </w:tr>
      <w:tr w:rsidR="007B01D9" w:rsidRPr="003803B0" w14:paraId="147DF4BC" w14:textId="77777777" w:rsidTr="000B01C7">
        <w:tc>
          <w:tcPr>
            <w:tcW w:w="2268" w:type="dxa"/>
          </w:tcPr>
          <w:p w14:paraId="65705ADE" w14:textId="77777777" w:rsidR="007B01D9" w:rsidRPr="003803B0" w:rsidRDefault="007B01D9" w:rsidP="007B01D9">
            <w:pPr>
              <w:spacing w:line="360" w:lineRule="auto"/>
              <w:rPr>
                <w:sz w:val="22"/>
                <w:szCs w:val="22"/>
                <w:lang w:val="es-MX" w:eastAsia="en-US"/>
              </w:rPr>
            </w:pPr>
            <w:r w:rsidRPr="003803B0">
              <w:rPr>
                <w:sz w:val="22"/>
                <w:szCs w:val="22"/>
                <w:lang w:val="es-MX" w:eastAsia="en-US"/>
              </w:rPr>
              <w:t xml:space="preserve">92.21 </w:t>
            </w:r>
          </w:p>
        </w:tc>
        <w:tc>
          <w:tcPr>
            <w:tcW w:w="6220" w:type="dxa"/>
          </w:tcPr>
          <w:p w14:paraId="225AE7DE" w14:textId="77777777" w:rsidR="007B01D9" w:rsidRPr="003803B0" w:rsidRDefault="007B01D9" w:rsidP="007B01D9">
            <w:pPr>
              <w:spacing w:line="360" w:lineRule="auto"/>
              <w:rPr>
                <w:sz w:val="22"/>
                <w:szCs w:val="22"/>
                <w:lang w:val="en-US" w:eastAsia="en-US"/>
              </w:rPr>
            </w:pPr>
            <w:r w:rsidRPr="003803B0">
              <w:rPr>
                <w:sz w:val="22"/>
                <w:szCs w:val="22"/>
                <w:lang w:val="es-MX" w:eastAsia="en-US"/>
              </w:rPr>
              <w:t>Superficial radiation</w:t>
            </w:r>
          </w:p>
        </w:tc>
      </w:tr>
      <w:tr w:rsidR="007B01D9" w:rsidRPr="003803B0" w14:paraId="50814AE0" w14:textId="77777777" w:rsidTr="000B01C7">
        <w:tc>
          <w:tcPr>
            <w:tcW w:w="2268" w:type="dxa"/>
          </w:tcPr>
          <w:p w14:paraId="3F2295E8" w14:textId="77777777" w:rsidR="007B01D9" w:rsidRPr="003803B0" w:rsidRDefault="007B01D9" w:rsidP="007B01D9">
            <w:pPr>
              <w:spacing w:line="360" w:lineRule="auto"/>
              <w:rPr>
                <w:sz w:val="22"/>
                <w:szCs w:val="22"/>
                <w:lang w:val="en-US" w:eastAsia="en-US"/>
              </w:rPr>
            </w:pPr>
            <w:r w:rsidRPr="003803B0">
              <w:rPr>
                <w:sz w:val="22"/>
                <w:szCs w:val="22"/>
                <w:lang w:val="en-US" w:eastAsia="en-US"/>
              </w:rPr>
              <w:t xml:space="preserve">92.29 </w:t>
            </w:r>
          </w:p>
        </w:tc>
        <w:tc>
          <w:tcPr>
            <w:tcW w:w="6220" w:type="dxa"/>
          </w:tcPr>
          <w:p w14:paraId="2CDDB54E" w14:textId="77777777" w:rsidR="007B01D9" w:rsidRPr="003803B0" w:rsidRDefault="007B01D9" w:rsidP="007B01D9">
            <w:pPr>
              <w:spacing w:line="360" w:lineRule="auto"/>
              <w:rPr>
                <w:sz w:val="22"/>
                <w:szCs w:val="22"/>
                <w:lang w:val="en-US" w:eastAsia="en-US"/>
              </w:rPr>
            </w:pPr>
            <w:r w:rsidRPr="003803B0">
              <w:rPr>
                <w:sz w:val="22"/>
                <w:szCs w:val="22"/>
                <w:lang w:val="en-US" w:eastAsia="en-US"/>
              </w:rPr>
              <w:t>Other radiotherapeutic procedure</w:t>
            </w:r>
          </w:p>
        </w:tc>
      </w:tr>
      <w:tr w:rsidR="007B01D9" w:rsidRPr="003803B0" w14:paraId="70549AAA" w14:textId="77777777" w:rsidTr="000B01C7">
        <w:tc>
          <w:tcPr>
            <w:tcW w:w="2268" w:type="dxa"/>
          </w:tcPr>
          <w:p w14:paraId="0B224F8A" w14:textId="77777777" w:rsidR="007B01D9" w:rsidRPr="003803B0" w:rsidRDefault="007B01D9" w:rsidP="007B01D9">
            <w:pPr>
              <w:spacing w:line="360" w:lineRule="auto"/>
              <w:rPr>
                <w:sz w:val="22"/>
                <w:szCs w:val="22"/>
                <w:lang w:val="en-US" w:eastAsia="en-US"/>
              </w:rPr>
            </w:pPr>
            <w:r w:rsidRPr="003803B0">
              <w:rPr>
                <w:sz w:val="22"/>
                <w:szCs w:val="22"/>
                <w:lang w:val="en-US" w:eastAsia="en-US"/>
              </w:rPr>
              <w:t xml:space="preserve">92.31 </w:t>
            </w:r>
          </w:p>
        </w:tc>
        <w:tc>
          <w:tcPr>
            <w:tcW w:w="6220" w:type="dxa"/>
          </w:tcPr>
          <w:p w14:paraId="3E5224A5" w14:textId="179AC398" w:rsidR="007B01D9" w:rsidRPr="003803B0" w:rsidRDefault="007B01D9" w:rsidP="007B01D9">
            <w:pPr>
              <w:spacing w:line="360" w:lineRule="auto"/>
              <w:rPr>
                <w:sz w:val="22"/>
                <w:szCs w:val="22"/>
                <w:lang w:val="en-US" w:eastAsia="en-US"/>
              </w:rPr>
            </w:pPr>
            <w:r w:rsidRPr="003803B0">
              <w:rPr>
                <w:sz w:val="22"/>
                <w:szCs w:val="22"/>
                <w:lang w:val="en-US" w:eastAsia="en-US"/>
              </w:rPr>
              <w:t>Single</w:t>
            </w:r>
            <w:r w:rsidR="00BC3EC3">
              <w:rPr>
                <w:sz w:val="22"/>
                <w:szCs w:val="22"/>
                <w:lang w:val="en-US" w:eastAsia="en-US"/>
              </w:rPr>
              <w:t>-</w:t>
            </w:r>
            <w:r w:rsidRPr="003803B0">
              <w:rPr>
                <w:sz w:val="22"/>
                <w:szCs w:val="22"/>
                <w:lang w:val="en-US" w:eastAsia="en-US"/>
              </w:rPr>
              <w:t>source photon radiosurgery</w:t>
            </w:r>
          </w:p>
        </w:tc>
      </w:tr>
      <w:tr w:rsidR="007B01D9" w:rsidRPr="003803B0" w14:paraId="1398CEF9" w14:textId="77777777" w:rsidTr="000B01C7">
        <w:tc>
          <w:tcPr>
            <w:tcW w:w="2268" w:type="dxa"/>
          </w:tcPr>
          <w:p w14:paraId="78BE6BF5" w14:textId="77777777" w:rsidR="007B01D9" w:rsidRPr="003803B0" w:rsidRDefault="007B01D9" w:rsidP="007B01D9">
            <w:pPr>
              <w:spacing w:line="360" w:lineRule="auto"/>
              <w:rPr>
                <w:sz w:val="22"/>
                <w:szCs w:val="22"/>
                <w:lang w:val="en-US" w:eastAsia="en-US"/>
              </w:rPr>
            </w:pPr>
            <w:r w:rsidRPr="003803B0">
              <w:rPr>
                <w:sz w:val="22"/>
                <w:szCs w:val="22"/>
                <w:lang w:val="en-US" w:eastAsia="en-US"/>
              </w:rPr>
              <w:t xml:space="preserve">92.32 </w:t>
            </w:r>
          </w:p>
        </w:tc>
        <w:tc>
          <w:tcPr>
            <w:tcW w:w="6220" w:type="dxa"/>
          </w:tcPr>
          <w:p w14:paraId="3C408E1D" w14:textId="77777777" w:rsidR="007B01D9" w:rsidRPr="003803B0" w:rsidRDefault="007B01D9" w:rsidP="007B01D9">
            <w:pPr>
              <w:spacing w:line="360" w:lineRule="auto"/>
              <w:rPr>
                <w:sz w:val="22"/>
                <w:szCs w:val="22"/>
                <w:lang w:val="en-US" w:eastAsia="en-US"/>
              </w:rPr>
            </w:pPr>
            <w:r w:rsidRPr="003803B0">
              <w:rPr>
                <w:sz w:val="22"/>
                <w:szCs w:val="22"/>
                <w:lang w:val="en-US" w:eastAsia="en-US"/>
              </w:rPr>
              <w:t>Multi-source photon radiosurgery</w:t>
            </w:r>
          </w:p>
        </w:tc>
      </w:tr>
      <w:tr w:rsidR="007B01D9" w:rsidRPr="003803B0" w14:paraId="5E0FB751" w14:textId="77777777" w:rsidTr="000B01C7">
        <w:tc>
          <w:tcPr>
            <w:tcW w:w="2268" w:type="dxa"/>
          </w:tcPr>
          <w:p w14:paraId="6848D12A" w14:textId="77777777" w:rsidR="007B01D9" w:rsidRPr="003803B0" w:rsidRDefault="007B01D9" w:rsidP="007B01D9">
            <w:pPr>
              <w:spacing w:line="360" w:lineRule="auto"/>
              <w:rPr>
                <w:sz w:val="22"/>
                <w:szCs w:val="22"/>
                <w:lang w:val="en-US" w:eastAsia="en-US"/>
              </w:rPr>
            </w:pPr>
            <w:r w:rsidRPr="003803B0">
              <w:rPr>
                <w:sz w:val="22"/>
                <w:szCs w:val="22"/>
                <w:lang w:val="en-US" w:eastAsia="en-US"/>
              </w:rPr>
              <w:t xml:space="preserve">92.33 </w:t>
            </w:r>
          </w:p>
        </w:tc>
        <w:tc>
          <w:tcPr>
            <w:tcW w:w="6220" w:type="dxa"/>
          </w:tcPr>
          <w:p w14:paraId="4C8D26A0" w14:textId="77777777" w:rsidR="007B01D9" w:rsidRPr="003803B0" w:rsidRDefault="007B01D9" w:rsidP="007B01D9">
            <w:pPr>
              <w:spacing w:line="360" w:lineRule="auto"/>
              <w:rPr>
                <w:sz w:val="22"/>
                <w:szCs w:val="22"/>
                <w:lang w:val="en-US" w:eastAsia="en-US"/>
              </w:rPr>
            </w:pPr>
            <w:r w:rsidRPr="003803B0">
              <w:rPr>
                <w:sz w:val="22"/>
                <w:szCs w:val="22"/>
                <w:lang w:val="en-US" w:eastAsia="en-US"/>
              </w:rPr>
              <w:t>Particulate radiosurgery</w:t>
            </w:r>
          </w:p>
        </w:tc>
      </w:tr>
      <w:tr w:rsidR="007B01D9" w:rsidRPr="00236EB0" w14:paraId="218EA737" w14:textId="77777777" w:rsidTr="000B01C7">
        <w:tc>
          <w:tcPr>
            <w:tcW w:w="2268" w:type="dxa"/>
            <w:tcBorders>
              <w:bottom w:val="single" w:sz="4" w:space="0" w:color="auto"/>
            </w:tcBorders>
          </w:tcPr>
          <w:p w14:paraId="1BF88D8C" w14:textId="77777777" w:rsidR="007B01D9" w:rsidRPr="003803B0" w:rsidRDefault="007B01D9" w:rsidP="007B01D9">
            <w:pPr>
              <w:spacing w:line="360" w:lineRule="auto"/>
              <w:rPr>
                <w:sz w:val="22"/>
                <w:szCs w:val="22"/>
                <w:lang w:val="en-US" w:eastAsia="en-US"/>
              </w:rPr>
            </w:pPr>
            <w:r w:rsidRPr="003803B0">
              <w:rPr>
                <w:sz w:val="22"/>
                <w:szCs w:val="22"/>
                <w:lang w:val="en-US" w:eastAsia="en-US"/>
              </w:rPr>
              <w:t xml:space="preserve">92.39 </w:t>
            </w:r>
          </w:p>
        </w:tc>
        <w:tc>
          <w:tcPr>
            <w:tcW w:w="6220" w:type="dxa"/>
            <w:tcBorders>
              <w:bottom w:val="single" w:sz="4" w:space="0" w:color="auto"/>
            </w:tcBorders>
          </w:tcPr>
          <w:p w14:paraId="295AF5A6" w14:textId="77777777" w:rsidR="007B01D9" w:rsidRPr="003803B0" w:rsidRDefault="007B01D9" w:rsidP="007B01D9">
            <w:pPr>
              <w:spacing w:line="360" w:lineRule="auto"/>
              <w:rPr>
                <w:sz w:val="22"/>
                <w:szCs w:val="22"/>
                <w:lang w:val="en-US" w:eastAsia="en-US"/>
              </w:rPr>
            </w:pPr>
            <w:r w:rsidRPr="003803B0">
              <w:rPr>
                <w:sz w:val="22"/>
                <w:szCs w:val="22"/>
                <w:lang w:val="en-US" w:eastAsia="en-US"/>
              </w:rPr>
              <w:t>Stereotactic radiosurgery, not elsewhere classified</w:t>
            </w:r>
          </w:p>
        </w:tc>
      </w:tr>
    </w:tbl>
    <w:p w14:paraId="0A28109B" w14:textId="77777777" w:rsidR="00161771" w:rsidRDefault="00161771" w:rsidP="00161771">
      <w:pPr>
        <w:rPr>
          <w:sz w:val="22"/>
          <w:szCs w:val="22"/>
          <w:lang w:val="en-US" w:eastAsia="en-US"/>
        </w:rPr>
      </w:pPr>
    </w:p>
    <w:p w14:paraId="5F7E4169" w14:textId="77777777" w:rsidR="00314B92" w:rsidRDefault="00314B92" w:rsidP="00161771">
      <w:pPr>
        <w:rPr>
          <w:sz w:val="22"/>
          <w:szCs w:val="22"/>
          <w:lang w:val="en-US" w:eastAsia="en-US"/>
        </w:rPr>
      </w:pPr>
    </w:p>
    <w:p w14:paraId="6590D406" w14:textId="77777777" w:rsidR="00314B92" w:rsidRDefault="00314B92" w:rsidP="00161771">
      <w:pPr>
        <w:rPr>
          <w:sz w:val="22"/>
          <w:szCs w:val="22"/>
          <w:lang w:val="en-US" w:eastAsia="en-US"/>
        </w:rPr>
      </w:pPr>
    </w:p>
    <w:p w14:paraId="5167BE3F" w14:textId="77777777" w:rsidR="00314B92" w:rsidRPr="003803B0" w:rsidRDefault="00314B92" w:rsidP="00161771">
      <w:pPr>
        <w:rPr>
          <w:sz w:val="22"/>
          <w:szCs w:val="22"/>
          <w:lang w:val="en-US" w:eastAsia="en-US"/>
        </w:rPr>
      </w:pPr>
    </w:p>
    <w:p w14:paraId="78DCEACA" w14:textId="3748E9B6" w:rsidR="007B01D9" w:rsidRDefault="007B01D9">
      <w:pPr>
        <w:rPr>
          <w:lang w:val="en-US" w:eastAsia="en-US"/>
        </w:rPr>
      </w:pPr>
      <w:r>
        <w:rPr>
          <w:lang w:val="en-US" w:eastAsia="en-US"/>
        </w:rPr>
        <w:br w:type="page"/>
      </w:r>
    </w:p>
    <w:p w14:paraId="033ABB5F" w14:textId="021F9129" w:rsidR="007B01D9" w:rsidRPr="00306628" w:rsidRDefault="00306628" w:rsidP="00161771">
      <w:pPr>
        <w:rPr>
          <w:lang w:val="en-US" w:eastAsia="en-US"/>
        </w:rPr>
      </w:pPr>
      <w:r w:rsidRPr="00306628">
        <w:rPr>
          <w:b/>
          <w:bCs/>
          <w:color w:val="000000"/>
          <w:sz w:val="22"/>
          <w:szCs w:val="22"/>
          <w:lang w:val="en-US"/>
        </w:rPr>
        <w:lastRenderedPageBreak/>
        <w:t>Table S</w:t>
      </w:r>
      <w:r w:rsidR="000F165E">
        <w:rPr>
          <w:b/>
          <w:bCs/>
          <w:color w:val="000000"/>
          <w:sz w:val="22"/>
          <w:szCs w:val="22"/>
          <w:lang w:val="en-US"/>
        </w:rPr>
        <w:t>4</w:t>
      </w:r>
      <w:r w:rsidRPr="00306628">
        <w:rPr>
          <w:b/>
          <w:bCs/>
          <w:color w:val="000000"/>
          <w:sz w:val="22"/>
          <w:szCs w:val="22"/>
          <w:lang w:val="en-US"/>
        </w:rPr>
        <w:t>.</w:t>
      </w:r>
      <w:r w:rsidRPr="00306628">
        <w:rPr>
          <w:color w:val="000000"/>
          <w:sz w:val="22"/>
          <w:szCs w:val="22"/>
          <w:lang w:val="en-US"/>
        </w:rPr>
        <w:t xml:space="preserve"> Unitary costs and productivity based </w:t>
      </w:r>
      <w:r w:rsidR="00BC3EC3">
        <w:rPr>
          <w:color w:val="000000"/>
          <w:sz w:val="22"/>
          <w:szCs w:val="22"/>
          <w:lang w:val="en-US"/>
        </w:rPr>
        <w:t>o</w:t>
      </w:r>
      <w:r w:rsidRPr="00306628">
        <w:rPr>
          <w:color w:val="000000"/>
          <w:sz w:val="22"/>
          <w:szCs w:val="22"/>
          <w:lang w:val="en-US"/>
        </w:rPr>
        <w:t>n Spanish National Health System (</w:t>
      </w:r>
      <w:r w:rsidR="007634FD">
        <w:rPr>
          <w:color w:val="000000"/>
          <w:sz w:val="22"/>
          <w:szCs w:val="22"/>
          <w:lang w:val="en-US"/>
        </w:rPr>
        <w:t>Y</w:t>
      </w:r>
      <w:r w:rsidRPr="00306628">
        <w:rPr>
          <w:color w:val="000000"/>
          <w:sz w:val="22"/>
          <w:szCs w:val="22"/>
          <w:lang w:val="en-US"/>
        </w:rPr>
        <w:t>ear 2020)</w:t>
      </w:r>
    </w:p>
    <w:p w14:paraId="110C6B27" w14:textId="77777777" w:rsidR="00306628" w:rsidRPr="00161771" w:rsidRDefault="00306628" w:rsidP="00161771">
      <w:pPr>
        <w:rPr>
          <w:lang w:val="en-US" w:eastAsia="en-US"/>
        </w:rPr>
      </w:pPr>
    </w:p>
    <w:tbl>
      <w:tblPr>
        <w:tblW w:w="56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36"/>
        <w:gridCol w:w="1476"/>
      </w:tblGrid>
      <w:tr w:rsidR="00D86A9A" w:rsidRPr="00DF6704" w14:paraId="3370F841" w14:textId="77777777" w:rsidTr="008D4405">
        <w:trPr>
          <w:trHeight w:val="300"/>
        </w:trPr>
        <w:tc>
          <w:tcPr>
            <w:tcW w:w="4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CD520FD" w14:textId="77777777" w:rsidR="00D86A9A" w:rsidRPr="00DF6704" w:rsidRDefault="00D86A9A" w:rsidP="008D4405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b/>
                <w:bCs/>
                <w:color w:val="000000"/>
                <w:sz w:val="22"/>
                <w:szCs w:val="22"/>
                <w:lang w:val="en-US"/>
              </w:rPr>
              <w:t>Sanitary and not-sanitary resources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5F70A3" w14:textId="77777777" w:rsidR="00D86A9A" w:rsidRPr="00DF6704" w:rsidRDefault="00D86A9A" w:rsidP="008D4405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b/>
                <w:bCs/>
                <w:color w:val="000000"/>
                <w:sz w:val="22"/>
                <w:szCs w:val="22"/>
                <w:lang w:val="en-US"/>
              </w:rPr>
              <w:t>Unit costs (€)</w:t>
            </w:r>
          </w:p>
        </w:tc>
      </w:tr>
      <w:tr w:rsidR="00D86A9A" w:rsidRPr="00DF6704" w14:paraId="15B4021F" w14:textId="77777777" w:rsidTr="008D4405">
        <w:trPr>
          <w:trHeight w:val="280"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0A3B1" w14:textId="77777777" w:rsidR="00D86A9A" w:rsidRPr="00DF6704" w:rsidRDefault="00D86A9A" w:rsidP="008D4405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b/>
                <w:bCs/>
                <w:color w:val="000000"/>
                <w:sz w:val="22"/>
                <w:szCs w:val="22"/>
                <w:lang w:val="en-US"/>
              </w:rPr>
              <w:t>Medical visit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47B1E" w14:textId="77777777" w:rsidR="00D86A9A" w:rsidRPr="00DF6704" w:rsidRDefault="00D86A9A" w:rsidP="008D4405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86A9A" w:rsidRPr="00DF6704" w14:paraId="2E288B16" w14:textId="77777777" w:rsidTr="00372E6F">
        <w:trPr>
          <w:trHeight w:val="280"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21908" w14:textId="77777777" w:rsidR="00D86A9A" w:rsidRPr="00DF6704" w:rsidRDefault="00D86A9A" w:rsidP="008D4405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color w:val="000000"/>
                <w:sz w:val="22"/>
                <w:szCs w:val="22"/>
                <w:lang w:val="en-US"/>
              </w:rPr>
              <w:t xml:space="preserve">   Primary car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72377" w14:textId="77777777" w:rsidR="00D86A9A" w:rsidRPr="00DF6704" w:rsidRDefault="00D86A9A" w:rsidP="00372E6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sz w:val="22"/>
                <w:szCs w:val="22"/>
                <w:lang w:val="en-US"/>
              </w:rPr>
              <w:t>23.2</w:t>
            </w:r>
          </w:p>
        </w:tc>
      </w:tr>
      <w:tr w:rsidR="00D86A9A" w:rsidRPr="00DF6704" w14:paraId="11147803" w14:textId="77777777" w:rsidTr="00372E6F">
        <w:trPr>
          <w:trHeight w:val="280"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C9266" w14:textId="77777777" w:rsidR="00D86A9A" w:rsidRPr="00DF6704" w:rsidRDefault="00D86A9A" w:rsidP="008D4405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color w:val="000000"/>
                <w:sz w:val="22"/>
                <w:szCs w:val="22"/>
                <w:lang w:val="en-US"/>
              </w:rPr>
              <w:t xml:space="preserve">   Emergency visit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930DE" w14:textId="77777777" w:rsidR="00D86A9A" w:rsidRPr="00DF6704" w:rsidRDefault="00D86A9A" w:rsidP="00372E6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sz w:val="22"/>
                <w:szCs w:val="22"/>
                <w:lang w:val="en-US"/>
              </w:rPr>
              <w:t>117.5</w:t>
            </w:r>
          </w:p>
        </w:tc>
      </w:tr>
      <w:tr w:rsidR="00D86A9A" w:rsidRPr="00DF6704" w14:paraId="2A7EAF37" w14:textId="77777777" w:rsidTr="00372E6F">
        <w:trPr>
          <w:trHeight w:val="280"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CC9E1" w14:textId="77777777" w:rsidR="00D86A9A" w:rsidRPr="00DF6704" w:rsidRDefault="00D86A9A" w:rsidP="008D4405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color w:val="000000"/>
                <w:sz w:val="22"/>
                <w:szCs w:val="22"/>
                <w:lang w:val="en-US"/>
              </w:rPr>
              <w:t xml:space="preserve">   Hospitaliza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99ED1" w14:textId="77777777" w:rsidR="00D86A9A" w:rsidRPr="00DF6704" w:rsidRDefault="00D86A9A" w:rsidP="00372E6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sz w:val="22"/>
                <w:szCs w:val="22"/>
                <w:lang w:val="en-US"/>
              </w:rPr>
              <w:t>480.9</w:t>
            </w:r>
          </w:p>
        </w:tc>
      </w:tr>
      <w:tr w:rsidR="00D86A9A" w:rsidRPr="00DF6704" w14:paraId="713A541D" w14:textId="77777777" w:rsidTr="00372E6F">
        <w:trPr>
          <w:trHeight w:val="280"/>
        </w:trPr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148B0C" w14:textId="77777777" w:rsidR="00D86A9A" w:rsidRPr="00DF6704" w:rsidRDefault="00D86A9A" w:rsidP="008D4405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color w:val="000000"/>
                <w:sz w:val="22"/>
                <w:szCs w:val="22"/>
                <w:lang w:val="en-US"/>
              </w:rPr>
              <w:t xml:space="preserve">   Specialist visit</w:t>
            </w:r>
            <w:r w:rsidRPr="00DF6704">
              <w:rPr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742CD" w14:textId="77777777" w:rsidR="00D86A9A" w:rsidRPr="00DF6704" w:rsidRDefault="00D86A9A" w:rsidP="00372E6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sz w:val="22"/>
                <w:szCs w:val="22"/>
                <w:lang w:val="en-US"/>
              </w:rPr>
              <w:t>92.0</w:t>
            </w:r>
          </w:p>
        </w:tc>
      </w:tr>
      <w:tr w:rsidR="00D86A9A" w:rsidRPr="00DF6704" w14:paraId="064D8117" w14:textId="77777777" w:rsidTr="00372E6F">
        <w:trPr>
          <w:trHeight w:val="280"/>
        </w:trPr>
        <w:tc>
          <w:tcPr>
            <w:tcW w:w="4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9CBBA" w14:textId="77777777" w:rsidR="00D86A9A" w:rsidRPr="00DF6704" w:rsidRDefault="00D86A9A" w:rsidP="008D4405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b/>
                <w:bCs/>
                <w:color w:val="000000"/>
                <w:sz w:val="22"/>
                <w:szCs w:val="22"/>
                <w:lang w:val="en-US"/>
              </w:rPr>
              <w:t>Complementary visits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98DB1" w14:textId="77777777" w:rsidR="00D86A9A" w:rsidRPr="00DF6704" w:rsidRDefault="00D86A9A" w:rsidP="00372E6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D86A9A" w:rsidRPr="00DF6704" w14:paraId="5B50C837" w14:textId="77777777" w:rsidTr="00372E6F">
        <w:trPr>
          <w:trHeight w:val="280"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E1543" w14:textId="77777777" w:rsidR="00D86A9A" w:rsidRPr="00DF6704" w:rsidRDefault="00D86A9A" w:rsidP="008D4405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color w:val="000000"/>
                <w:sz w:val="22"/>
                <w:szCs w:val="22"/>
                <w:lang w:val="en-US"/>
              </w:rPr>
              <w:t xml:space="preserve">   Laboratory test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2973D" w14:textId="77777777" w:rsidR="00D86A9A" w:rsidRPr="00DF6704" w:rsidRDefault="00D86A9A" w:rsidP="00372E6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sz w:val="22"/>
                <w:szCs w:val="22"/>
                <w:lang w:val="en-US"/>
              </w:rPr>
              <w:t>22.3</w:t>
            </w:r>
          </w:p>
        </w:tc>
      </w:tr>
      <w:tr w:rsidR="00D86A9A" w:rsidRPr="00DF6704" w14:paraId="40834B2E" w14:textId="77777777" w:rsidTr="00372E6F">
        <w:trPr>
          <w:trHeight w:val="280"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DC3A4" w14:textId="77777777" w:rsidR="00D86A9A" w:rsidRPr="00DF6704" w:rsidRDefault="00D86A9A" w:rsidP="008D4405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color w:val="000000"/>
                <w:sz w:val="22"/>
                <w:szCs w:val="22"/>
                <w:lang w:val="en-US"/>
              </w:rPr>
              <w:t xml:space="preserve">   Conventional radiolog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7465E" w14:textId="77777777" w:rsidR="00D86A9A" w:rsidRPr="00DF6704" w:rsidRDefault="00D86A9A" w:rsidP="00372E6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sz w:val="22"/>
                <w:szCs w:val="22"/>
                <w:lang w:val="en-US"/>
              </w:rPr>
              <w:t>18.5</w:t>
            </w:r>
          </w:p>
        </w:tc>
      </w:tr>
      <w:tr w:rsidR="00D86A9A" w:rsidRPr="00DF6704" w14:paraId="51E016A5" w14:textId="77777777" w:rsidTr="00372E6F">
        <w:trPr>
          <w:trHeight w:val="280"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8050C" w14:textId="10107E8E" w:rsidR="00D86A9A" w:rsidRPr="00DF6704" w:rsidRDefault="00D86A9A" w:rsidP="008D4405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color w:val="000000"/>
                <w:sz w:val="22"/>
                <w:szCs w:val="22"/>
                <w:lang w:val="en-US"/>
              </w:rPr>
              <w:t xml:space="preserve">   </w:t>
            </w:r>
            <w:r w:rsidR="007634FD">
              <w:rPr>
                <w:color w:val="000000"/>
                <w:sz w:val="22"/>
                <w:szCs w:val="22"/>
                <w:lang w:val="en-US"/>
              </w:rPr>
              <w:t>Brain c</w:t>
            </w:r>
            <w:r w:rsidRPr="00DF6704">
              <w:rPr>
                <w:color w:val="000000"/>
                <w:sz w:val="22"/>
                <w:szCs w:val="22"/>
                <w:lang w:val="en-US"/>
              </w:rPr>
              <w:t>omputed tomograph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4EF6" w14:textId="77777777" w:rsidR="00D86A9A" w:rsidRPr="00DF6704" w:rsidRDefault="00D86A9A" w:rsidP="00372E6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sz w:val="22"/>
                <w:szCs w:val="22"/>
                <w:lang w:val="en-US"/>
              </w:rPr>
              <w:t>96.0</w:t>
            </w:r>
          </w:p>
        </w:tc>
      </w:tr>
      <w:tr w:rsidR="00D86A9A" w:rsidRPr="00DF6704" w14:paraId="6663C913" w14:textId="77777777" w:rsidTr="00372E6F">
        <w:trPr>
          <w:trHeight w:val="280"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1ABB5" w14:textId="4751044D" w:rsidR="00D86A9A" w:rsidRPr="00DF6704" w:rsidRDefault="00D86A9A" w:rsidP="008D4405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color w:val="000000"/>
                <w:sz w:val="22"/>
                <w:szCs w:val="22"/>
                <w:lang w:val="en-US"/>
              </w:rPr>
              <w:t xml:space="preserve">   </w:t>
            </w:r>
            <w:r w:rsidR="007634FD">
              <w:rPr>
                <w:color w:val="000000"/>
                <w:sz w:val="22"/>
                <w:szCs w:val="22"/>
                <w:lang w:val="en-US"/>
              </w:rPr>
              <w:t>Brain magnetic resonance imagi</w:t>
            </w:r>
            <w:r w:rsidRPr="00DF6704">
              <w:rPr>
                <w:color w:val="000000"/>
                <w:sz w:val="22"/>
                <w:szCs w:val="22"/>
                <w:lang w:val="en-US"/>
              </w:rPr>
              <w:t>n</w:t>
            </w:r>
            <w:r w:rsidR="007634FD">
              <w:rPr>
                <w:color w:val="000000"/>
                <w:sz w:val="22"/>
                <w:szCs w:val="22"/>
                <w:lang w:val="en-US"/>
              </w:rPr>
              <w:t>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0A95" w14:textId="77777777" w:rsidR="00D86A9A" w:rsidRPr="00DF6704" w:rsidRDefault="00D86A9A" w:rsidP="00372E6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sz w:val="22"/>
                <w:szCs w:val="22"/>
                <w:lang w:val="en-US"/>
              </w:rPr>
              <w:t>177.0</w:t>
            </w:r>
          </w:p>
        </w:tc>
      </w:tr>
      <w:tr w:rsidR="00D86A9A" w:rsidRPr="00DF6704" w14:paraId="2A9538CA" w14:textId="77777777" w:rsidTr="00372E6F">
        <w:trPr>
          <w:trHeight w:val="280"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5BAAB" w14:textId="77777777" w:rsidR="00D86A9A" w:rsidRPr="00DF6704" w:rsidRDefault="00D86A9A" w:rsidP="008D4405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color w:val="000000"/>
                <w:sz w:val="22"/>
                <w:szCs w:val="22"/>
                <w:lang w:val="en-US"/>
              </w:rPr>
              <w:t xml:space="preserve">   Electroencephalography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6E0A7" w14:textId="77777777" w:rsidR="00D86A9A" w:rsidRPr="00DF6704" w:rsidRDefault="00D86A9A" w:rsidP="00372E6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sz w:val="22"/>
                <w:szCs w:val="22"/>
                <w:lang w:val="en-US"/>
              </w:rPr>
              <w:t>37.1</w:t>
            </w:r>
          </w:p>
        </w:tc>
      </w:tr>
      <w:tr w:rsidR="00D86A9A" w:rsidRPr="00DF6704" w14:paraId="34EEC941" w14:textId="77777777" w:rsidTr="00372E6F">
        <w:trPr>
          <w:trHeight w:val="280"/>
        </w:trPr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B07A38" w14:textId="77777777" w:rsidR="00D86A9A" w:rsidRPr="00DF6704" w:rsidRDefault="00D86A9A" w:rsidP="008D4405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color w:val="000000"/>
                <w:sz w:val="22"/>
                <w:szCs w:val="22"/>
                <w:lang w:val="en-US"/>
              </w:rPr>
              <w:t xml:space="preserve">   Pharmaceutic prescriptio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D9235" w14:textId="77777777" w:rsidR="00D86A9A" w:rsidRPr="00DF6704" w:rsidRDefault="00D86A9A" w:rsidP="00372E6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sz w:val="22"/>
                <w:szCs w:val="22"/>
                <w:lang w:val="en-US"/>
              </w:rPr>
              <w:t>RRP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DF6704">
              <w:rPr>
                <w:sz w:val="22"/>
                <w:szCs w:val="22"/>
                <w:lang w:val="en-US"/>
              </w:rPr>
              <w:t>+</w:t>
            </w:r>
            <w:r>
              <w:rPr>
                <w:sz w:val="22"/>
                <w:szCs w:val="22"/>
                <w:lang w:val="en-US"/>
              </w:rPr>
              <w:t xml:space="preserve"> taxes</w:t>
            </w:r>
          </w:p>
        </w:tc>
      </w:tr>
      <w:tr w:rsidR="00D86A9A" w:rsidRPr="00DF6704" w14:paraId="2F00A508" w14:textId="77777777" w:rsidTr="00372E6F">
        <w:trPr>
          <w:trHeight w:val="280"/>
        </w:trPr>
        <w:tc>
          <w:tcPr>
            <w:tcW w:w="4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B9FD3" w14:textId="77777777" w:rsidR="00D86A9A" w:rsidRPr="00DF6704" w:rsidRDefault="00D86A9A" w:rsidP="008D4405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b/>
                <w:bCs/>
                <w:color w:val="000000"/>
                <w:sz w:val="22"/>
                <w:szCs w:val="22"/>
                <w:lang w:val="en-US"/>
              </w:rPr>
              <w:t>Laboral productivity - indirect costs</w:t>
            </w:r>
            <w:r w:rsidRPr="00DF6704">
              <w:rPr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F39FF" w14:textId="77777777" w:rsidR="00D86A9A" w:rsidRPr="00DF6704" w:rsidRDefault="00D86A9A" w:rsidP="00372E6F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D86A9A" w:rsidRPr="00DF6704" w14:paraId="42F2BF2F" w14:textId="77777777" w:rsidTr="00372E6F">
        <w:trPr>
          <w:trHeight w:val="280"/>
        </w:trPr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C802FD" w14:textId="77777777" w:rsidR="00D86A9A" w:rsidRPr="00DF6704" w:rsidRDefault="00D86A9A" w:rsidP="008D4405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color w:val="000000"/>
                <w:sz w:val="22"/>
                <w:szCs w:val="22"/>
                <w:lang w:val="en-US"/>
              </w:rPr>
              <w:t>Cost per day not worke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79103" w14:textId="77777777" w:rsidR="00D86A9A" w:rsidRPr="00DF6704" w:rsidRDefault="00D86A9A" w:rsidP="00372E6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DF6704">
              <w:rPr>
                <w:sz w:val="22"/>
                <w:szCs w:val="22"/>
                <w:lang w:val="en-US"/>
              </w:rPr>
              <w:t>101.2</w:t>
            </w:r>
          </w:p>
        </w:tc>
      </w:tr>
    </w:tbl>
    <w:p w14:paraId="759D5686" w14:textId="2A45A2C0" w:rsidR="00D86A9A" w:rsidRPr="00DF6704" w:rsidRDefault="00D86A9A" w:rsidP="00D86A9A">
      <w:pPr>
        <w:rPr>
          <w:sz w:val="22"/>
          <w:szCs w:val="22"/>
          <w:lang w:val="en-US"/>
        </w:rPr>
      </w:pPr>
      <w:r w:rsidRPr="00DF6704">
        <w:rPr>
          <w:sz w:val="22"/>
          <w:szCs w:val="22"/>
          <w:lang w:val="en-US"/>
        </w:rPr>
        <w:t>RRP: recommended retail price.</w:t>
      </w:r>
    </w:p>
    <w:p w14:paraId="300D4B77" w14:textId="7170DC70" w:rsidR="00D86A9A" w:rsidRPr="00DF6704" w:rsidRDefault="00D86A9A" w:rsidP="00D86A9A">
      <w:pPr>
        <w:rPr>
          <w:sz w:val="22"/>
          <w:szCs w:val="22"/>
          <w:lang w:val="en-US"/>
        </w:rPr>
      </w:pPr>
      <w:r w:rsidRPr="00DF6704">
        <w:rPr>
          <w:sz w:val="22"/>
          <w:szCs w:val="22"/>
          <w:vertAlign w:val="superscript"/>
          <w:lang w:val="en-US"/>
        </w:rPr>
        <w:t xml:space="preserve">* </w:t>
      </w:r>
      <w:r w:rsidRPr="00DF6704">
        <w:rPr>
          <w:sz w:val="22"/>
          <w:szCs w:val="22"/>
          <w:lang w:val="en-US"/>
        </w:rPr>
        <w:t>Considered: Psychiatry, Psychology</w:t>
      </w:r>
      <w:r w:rsidR="0056392C">
        <w:rPr>
          <w:sz w:val="22"/>
          <w:szCs w:val="22"/>
          <w:lang w:val="en-US"/>
        </w:rPr>
        <w:t>,</w:t>
      </w:r>
      <w:r w:rsidRPr="00DF6704">
        <w:rPr>
          <w:sz w:val="22"/>
          <w:szCs w:val="22"/>
          <w:lang w:val="en-US"/>
        </w:rPr>
        <w:t xml:space="preserve"> and Neurology departments.</w:t>
      </w:r>
    </w:p>
    <w:p w14:paraId="0914E695" w14:textId="77777777" w:rsidR="00D86A9A" w:rsidRPr="00DF6704" w:rsidRDefault="00D86A9A" w:rsidP="00D86A9A">
      <w:pPr>
        <w:rPr>
          <w:sz w:val="22"/>
          <w:szCs w:val="22"/>
          <w:lang w:val="en-US"/>
        </w:rPr>
      </w:pPr>
      <w:r w:rsidRPr="00DF6704">
        <w:rPr>
          <w:sz w:val="22"/>
          <w:szCs w:val="22"/>
          <w:vertAlign w:val="superscript"/>
          <w:lang w:val="en-US"/>
        </w:rPr>
        <w:t>**</w:t>
      </w:r>
      <w:r w:rsidRPr="00DF6704">
        <w:rPr>
          <w:sz w:val="22"/>
          <w:szCs w:val="22"/>
          <w:lang w:val="en-US"/>
        </w:rPr>
        <w:t xml:space="preserve"> Estimation of the </w:t>
      </w:r>
      <w:r>
        <w:rPr>
          <w:sz w:val="22"/>
          <w:szCs w:val="22"/>
          <w:lang w:val="en-US"/>
        </w:rPr>
        <w:t>a</w:t>
      </w:r>
      <w:r w:rsidRPr="00DF6704">
        <w:rPr>
          <w:sz w:val="22"/>
          <w:szCs w:val="22"/>
          <w:lang w:val="en-US"/>
        </w:rPr>
        <w:t>verage earnings by age and sex in Spanish active population.</w:t>
      </w:r>
    </w:p>
    <w:p w14:paraId="1B2599C5" w14:textId="06868AE9" w:rsidR="0056392C" w:rsidRDefault="0056392C">
      <w:pPr>
        <w:rPr>
          <w:lang w:val="en-US" w:eastAsia="en-US"/>
        </w:rPr>
      </w:pPr>
    </w:p>
    <w:sectPr w:rsidR="0056392C" w:rsidSect="003C1B3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578AC"/>
    <w:multiLevelType w:val="hybridMultilevel"/>
    <w:tmpl w:val="711CC92C"/>
    <w:lvl w:ilvl="0" w:tplc="1C986282">
      <w:numFmt w:val="bullet"/>
      <w:lvlText w:val=""/>
      <w:lvlJc w:val="left"/>
      <w:pPr>
        <w:ind w:left="1410" w:hanging="320"/>
      </w:pPr>
      <w:rPr>
        <w:rFonts w:ascii="Symbol" w:eastAsia="Symbol" w:hAnsi="Symbol" w:cs="Symbol" w:hint="default"/>
        <w:w w:val="99"/>
        <w:sz w:val="20"/>
        <w:szCs w:val="20"/>
        <w:lang w:val="es-ES" w:eastAsia="en-US" w:bidi="ar-SA"/>
      </w:rPr>
    </w:lvl>
    <w:lvl w:ilvl="1" w:tplc="AFEEC52E">
      <w:numFmt w:val="bullet"/>
      <w:lvlText w:val="•"/>
      <w:lvlJc w:val="left"/>
      <w:pPr>
        <w:ind w:left="2266" w:hanging="320"/>
      </w:pPr>
      <w:rPr>
        <w:rFonts w:hint="default"/>
        <w:lang w:val="es-ES" w:eastAsia="en-US" w:bidi="ar-SA"/>
      </w:rPr>
    </w:lvl>
    <w:lvl w:ilvl="2" w:tplc="32D6B33A">
      <w:numFmt w:val="bullet"/>
      <w:lvlText w:val="•"/>
      <w:lvlJc w:val="left"/>
      <w:pPr>
        <w:ind w:left="3113" w:hanging="320"/>
      </w:pPr>
      <w:rPr>
        <w:rFonts w:hint="default"/>
        <w:lang w:val="es-ES" w:eastAsia="en-US" w:bidi="ar-SA"/>
      </w:rPr>
    </w:lvl>
    <w:lvl w:ilvl="3" w:tplc="45A05788">
      <w:numFmt w:val="bullet"/>
      <w:lvlText w:val="•"/>
      <w:lvlJc w:val="left"/>
      <w:pPr>
        <w:ind w:left="3959" w:hanging="320"/>
      </w:pPr>
      <w:rPr>
        <w:rFonts w:hint="default"/>
        <w:lang w:val="es-ES" w:eastAsia="en-US" w:bidi="ar-SA"/>
      </w:rPr>
    </w:lvl>
    <w:lvl w:ilvl="4" w:tplc="549C37DA">
      <w:numFmt w:val="bullet"/>
      <w:lvlText w:val="•"/>
      <w:lvlJc w:val="left"/>
      <w:pPr>
        <w:ind w:left="4806" w:hanging="320"/>
      </w:pPr>
      <w:rPr>
        <w:rFonts w:hint="default"/>
        <w:lang w:val="es-ES" w:eastAsia="en-US" w:bidi="ar-SA"/>
      </w:rPr>
    </w:lvl>
    <w:lvl w:ilvl="5" w:tplc="1E96E0C6">
      <w:numFmt w:val="bullet"/>
      <w:lvlText w:val="•"/>
      <w:lvlJc w:val="left"/>
      <w:pPr>
        <w:ind w:left="5653" w:hanging="320"/>
      </w:pPr>
      <w:rPr>
        <w:rFonts w:hint="default"/>
        <w:lang w:val="es-ES" w:eastAsia="en-US" w:bidi="ar-SA"/>
      </w:rPr>
    </w:lvl>
    <w:lvl w:ilvl="6" w:tplc="B502B320">
      <w:numFmt w:val="bullet"/>
      <w:lvlText w:val="•"/>
      <w:lvlJc w:val="left"/>
      <w:pPr>
        <w:ind w:left="6499" w:hanging="320"/>
      </w:pPr>
      <w:rPr>
        <w:rFonts w:hint="default"/>
        <w:lang w:val="es-ES" w:eastAsia="en-US" w:bidi="ar-SA"/>
      </w:rPr>
    </w:lvl>
    <w:lvl w:ilvl="7" w:tplc="564ACB52">
      <w:numFmt w:val="bullet"/>
      <w:lvlText w:val="•"/>
      <w:lvlJc w:val="left"/>
      <w:pPr>
        <w:ind w:left="7346" w:hanging="320"/>
      </w:pPr>
      <w:rPr>
        <w:rFonts w:hint="default"/>
        <w:lang w:val="es-ES" w:eastAsia="en-US" w:bidi="ar-SA"/>
      </w:rPr>
    </w:lvl>
    <w:lvl w:ilvl="8" w:tplc="BA528618">
      <w:numFmt w:val="bullet"/>
      <w:lvlText w:val="•"/>
      <w:lvlJc w:val="left"/>
      <w:pPr>
        <w:ind w:left="8193" w:hanging="320"/>
      </w:pPr>
      <w:rPr>
        <w:rFonts w:hint="default"/>
        <w:lang w:val="es-ES" w:eastAsia="en-US" w:bidi="ar-SA"/>
      </w:rPr>
    </w:lvl>
  </w:abstractNum>
  <w:abstractNum w:abstractNumId="1" w15:restartNumberingAfterBreak="0">
    <w:nsid w:val="0C7D4E47"/>
    <w:multiLevelType w:val="hybridMultilevel"/>
    <w:tmpl w:val="99EA3C7A"/>
    <w:lvl w:ilvl="0" w:tplc="87228D1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3944E7"/>
    <w:multiLevelType w:val="hybridMultilevel"/>
    <w:tmpl w:val="7D5CB690"/>
    <w:lvl w:ilvl="0" w:tplc="7214E63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77692A"/>
    <w:multiLevelType w:val="hybridMultilevel"/>
    <w:tmpl w:val="5B960EE2"/>
    <w:lvl w:ilvl="0" w:tplc="9140B1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BE6CA3"/>
    <w:multiLevelType w:val="multilevel"/>
    <w:tmpl w:val="0DE2DDC6"/>
    <w:lvl w:ilvl="0">
      <w:start w:val="7"/>
      <w:numFmt w:val="decimal"/>
      <w:lvlText w:val="%1"/>
      <w:lvlJc w:val="left"/>
      <w:pPr>
        <w:ind w:left="1381" w:hanging="680"/>
      </w:pPr>
      <w:rPr>
        <w:rFonts w:hint="default"/>
        <w:lang w:val="es-ES" w:eastAsia="en-US" w:bidi="ar-SA"/>
      </w:rPr>
    </w:lvl>
    <w:lvl w:ilvl="1">
      <w:start w:val="2"/>
      <w:numFmt w:val="decimal"/>
      <w:lvlText w:val="%1.%2"/>
      <w:lvlJc w:val="left"/>
      <w:pPr>
        <w:ind w:left="1381" w:hanging="680"/>
      </w:pPr>
      <w:rPr>
        <w:rFonts w:hint="default"/>
        <w:lang w:val="es-ES" w:eastAsia="en-US" w:bidi="ar-SA"/>
      </w:rPr>
    </w:lvl>
    <w:lvl w:ilvl="2">
      <w:start w:val="1"/>
      <w:numFmt w:val="decimal"/>
      <w:lvlText w:val="%1.%2.%3"/>
      <w:lvlJc w:val="left"/>
      <w:pPr>
        <w:ind w:left="1381" w:hanging="680"/>
      </w:pPr>
      <w:rPr>
        <w:rFonts w:ascii="Arial" w:eastAsia="Arial" w:hAnsi="Arial" w:cs="Arial" w:hint="default"/>
        <w:b/>
        <w:bCs/>
        <w:w w:val="100"/>
        <w:sz w:val="22"/>
        <w:szCs w:val="22"/>
        <w:lang w:val="es-ES" w:eastAsia="en-US" w:bidi="ar-SA"/>
      </w:rPr>
    </w:lvl>
    <w:lvl w:ilvl="3">
      <w:numFmt w:val="bullet"/>
      <w:lvlText w:val="•"/>
      <w:lvlJc w:val="left"/>
      <w:pPr>
        <w:ind w:left="3931" w:hanging="680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4782" w:hanging="680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5633" w:hanging="680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6483" w:hanging="680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7334" w:hanging="680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8185" w:hanging="680"/>
      </w:pPr>
      <w:rPr>
        <w:rFonts w:hint="default"/>
        <w:lang w:val="es-ES" w:eastAsia="en-US" w:bidi="ar-SA"/>
      </w:rPr>
    </w:lvl>
  </w:abstractNum>
  <w:abstractNum w:abstractNumId="5" w15:restartNumberingAfterBreak="0">
    <w:nsid w:val="1A7244B2"/>
    <w:multiLevelType w:val="hybridMultilevel"/>
    <w:tmpl w:val="35846122"/>
    <w:lvl w:ilvl="0" w:tplc="BA5AC2B2">
      <w:start w:val="1"/>
      <w:numFmt w:val="lowerRoman"/>
      <w:lvlText w:val="%1."/>
      <w:lvlJc w:val="left"/>
      <w:pPr>
        <w:ind w:left="1060" w:hanging="187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s-ES" w:eastAsia="en-US" w:bidi="ar-SA"/>
      </w:rPr>
    </w:lvl>
    <w:lvl w:ilvl="1" w:tplc="D9DE9D28">
      <w:numFmt w:val="bullet"/>
      <w:lvlText w:val=""/>
      <w:lvlJc w:val="left"/>
      <w:pPr>
        <w:ind w:left="1780" w:hanging="360"/>
      </w:pPr>
      <w:rPr>
        <w:rFonts w:ascii="Symbol" w:eastAsia="Symbol" w:hAnsi="Symbol" w:cs="Symbol" w:hint="default"/>
        <w:w w:val="99"/>
        <w:sz w:val="20"/>
        <w:szCs w:val="20"/>
        <w:lang w:val="es-ES" w:eastAsia="en-US" w:bidi="ar-SA"/>
      </w:rPr>
    </w:lvl>
    <w:lvl w:ilvl="2" w:tplc="9E2EB302">
      <w:numFmt w:val="bullet"/>
      <w:lvlText w:val="•"/>
      <w:lvlJc w:val="left"/>
      <w:pPr>
        <w:ind w:left="2857" w:hanging="360"/>
      </w:pPr>
      <w:rPr>
        <w:rFonts w:hint="default"/>
        <w:lang w:val="es-ES" w:eastAsia="en-US" w:bidi="ar-SA"/>
      </w:rPr>
    </w:lvl>
    <w:lvl w:ilvl="3" w:tplc="E0C8EF8E">
      <w:numFmt w:val="bullet"/>
      <w:lvlText w:val="•"/>
      <w:lvlJc w:val="left"/>
      <w:pPr>
        <w:ind w:left="3935" w:hanging="360"/>
      </w:pPr>
      <w:rPr>
        <w:rFonts w:hint="default"/>
        <w:lang w:val="es-ES" w:eastAsia="en-US" w:bidi="ar-SA"/>
      </w:rPr>
    </w:lvl>
    <w:lvl w:ilvl="4" w:tplc="B8D2D7F6">
      <w:numFmt w:val="bullet"/>
      <w:lvlText w:val="•"/>
      <w:lvlJc w:val="left"/>
      <w:pPr>
        <w:ind w:left="5013" w:hanging="360"/>
      </w:pPr>
      <w:rPr>
        <w:rFonts w:hint="default"/>
        <w:lang w:val="es-ES" w:eastAsia="en-US" w:bidi="ar-SA"/>
      </w:rPr>
    </w:lvl>
    <w:lvl w:ilvl="5" w:tplc="7A269D1E">
      <w:numFmt w:val="bullet"/>
      <w:lvlText w:val="•"/>
      <w:lvlJc w:val="left"/>
      <w:pPr>
        <w:ind w:left="6091" w:hanging="360"/>
      </w:pPr>
      <w:rPr>
        <w:rFonts w:hint="default"/>
        <w:lang w:val="es-ES" w:eastAsia="en-US" w:bidi="ar-SA"/>
      </w:rPr>
    </w:lvl>
    <w:lvl w:ilvl="6" w:tplc="FA985C1A">
      <w:numFmt w:val="bullet"/>
      <w:lvlText w:val="•"/>
      <w:lvlJc w:val="left"/>
      <w:pPr>
        <w:ind w:left="7168" w:hanging="360"/>
      </w:pPr>
      <w:rPr>
        <w:rFonts w:hint="default"/>
        <w:lang w:val="es-ES" w:eastAsia="en-US" w:bidi="ar-SA"/>
      </w:rPr>
    </w:lvl>
    <w:lvl w:ilvl="7" w:tplc="E786BD72">
      <w:numFmt w:val="bullet"/>
      <w:lvlText w:val="•"/>
      <w:lvlJc w:val="left"/>
      <w:pPr>
        <w:ind w:left="8246" w:hanging="360"/>
      </w:pPr>
      <w:rPr>
        <w:rFonts w:hint="default"/>
        <w:lang w:val="es-ES" w:eastAsia="en-US" w:bidi="ar-SA"/>
      </w:rPr>
    </w:lvl>
    <w:lvl w:ilvl="8" w:tplc="3E0CCF6C">
      <w:numFmt w:val="bullet"/>
      <w:lvlText w:val="•"/>
      <w:lvlJc w:val="left"/>
      <w:pPr>
        <w:ind w:left="9324" w:hanging="360"/>
      </w:pPr>
      <w:rPr>
        <w:rFonts w:hint="default"/>
        <w:lang w:val="es-ES" w:eastAsia="en-US" w:bidi="ar-SA"/>
      </w:rPr>
    </w:lvl>
  </w:abstractNum>
  <w:abstractNum w:abstractNumId="6" w15:restartNumberingAfterBreak="0">
    <w:nsid w:val="22E56259"/>
    <w:multiLevelType w:val="multilevel"/>
    <w:tmpl w:val="746843E2"/>
    <w:lvl w:ilvl="0">
      <w:start w:val="9"/>
      <w:numFmt w:val="decimal"/>
      <w:lvlText w:val="%1"/>
      <w:lvlJc w:val="left"/>
      <w:pPr>
        <w:ind w:left="1950" w:hanging="680"/>
      </w:pPr>
      <w:rPr>
        <w:rFonts w:hint="default"/>
        <w:lang w:val="es-ES" w:eastAsia="en-US" w:bidi="ar-SA"/>
      </w:rPr>
    </w:lvl>
    <w:lvl w:ilvl="1">
      <w:start w:val="4"/>
      <w:numFmt w:val="decimal"/>
      <w:lvlText w:val="%1.%2"/>
      <w:lvlJc w:val="left"/>
      <w:pPr>
        <w:ind w:left="1950" w:hanging="680"/>
      </w:pPr>
      <w:rPr>
        <w:rFonts w:hint="default"/>
        <w:lang w:val="es-ES" w:eastAsia="en-US" w:bidi="ar-SA"/>
      </w:rPr>
    </w:lvl>
    <w:lvl w:ilvl="2">
      <w:start w:val="1"/>
      <w:numFmt w:val="decimal"/>
      <w:lvlText w:val="%1.%2.%3"/>
      <w:lvlJc w:val="left"/>
      <w:pPr>
        <w:ind w:left="1950" w:hanging="680"/>
      </w:pPr>
      <w:rPr>
        <w:rFonts w:ascii="Arial" w:eastAsia="Arial" w:hAnsi="Arial" w:cs="Arial" w:hint="default"/>
        <w:b/>
        <w:bCs/>
        <w:w w:val="100"/>
        <w:sz w:val="22"/>
        <w:szCs w:val="22"/>
        <w:lang w:val="es-ES" w:eastAsia="en-US" w:bidi="ar-SA"/>
      </w:rPr>
    </w:lvl>
    <w:lvl w:ilvl="3">
      <w:numFmt w:val="bullet"/>
      <w:lvlText w:val="•"/>
      <w:lvlJc w:val="left"/>
      <w:pPr>
        <w:ind w:left="4337" w:hanging="680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5130" w:hanging="680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5923" w:hanging="680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6715" w:hanging="680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7508" w:hanging="680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8301" w:hanging="680"/>
      </w:pPr>
      <w:rPr>
        <w:rFonts w:hint="default"/>
        <w:lang w:val="es-ES" w:eastAsia="en-US" w:bidi="ar-SA"/>
      </w:rPr>
    </w:lvl>
  </w:abstractNum>
  <w:abstractNum w:abstractNumId="7" w15:restartNumberingAfterBreak="0">
    <w:nsid w:val="313F6E63"/>
    <w:multiLevelType w:val="multilevel"/>
    <w:tmpl w:val="33C21368"/>
    <w:lvl w:ilvl="0">
      <w:start w:val="9"/>
      <w:numFmt w:val="decimal"/>
      <w:lvlText w:val="%1"/>
      <w:lvlJc w:val="left"/>
      <w:pPr>
        <w:ind w:left="1381" w:hanging="680"/>
      </w:pPr>
      <w:rPr>
        <w:rFonts w:hint="default"/>
        <w:lang w:val="es-ES" w:eastAsia="en-US" w:bidi="ar-SA"/>
      </w:rPr>
    </w:lvl>
    <w:lvl w:ilvl="1">
      <w:start w:val="2"/>
      <w:numFmt w:val="decimal"/>
      <w:lvlText w:val="%1.%2"/>
      <w:lvlJc w:val="left"/>
      <w:pPr>
        <w:ind w:left="1381" w:hanging="680"/>
      </w:pPr>
      <w:rPr>
        <w:rFonts w:hint="default"/>
        <w:lang w:val="es-ES" w:eastAsia="en-US" w:bidi="ar-SA"/>
      </w:rPr>
    </w:lvl>
    <w:lvl w:ilvl="2">
      <w:start w:val="1"/>
      <w:numFmt w:val="decimal"/>
      <w:lvlText w:val="%1.%2.%3"/>
      <w:lvlJc w:val="left"/>
      <w:pPr>
        <w:ind w:left="1381" w:hanging="680"/>
      </w:pPr>
      <w:rPr>
        <w:rFonts w:ascii="Arial" w:eastAsia="Arial" w:hAnsi="Arial" w:cs="Arial" w:hint="default"/>
        <w:b/>
        <w:bCs/>
        <w:w w:val="100"/>
        <w:sz w:val="22"/>
        <w:szCs w:val="22"/>
        <w:lang w:val="es-ES" w:eastAsia="en-US" w:bidi="ar-SA"/>
      </w:rPr>
    </w:lvl>
    <w:lvl w:ilvl="3">
      <w:numFmt w:val="bullet"/>
      <w:lvlText w:val="•"/>
      <w:lvlJc w:val="left"/>
      <w:pPr>
        <w:ind w:left="2301" w:hanging="680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2609" w:hanging="680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2916" w:hanging="680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3223" w:hanging="680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3531" w:hanging="680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3838" w:hanging="680"/>
      </w:pPr>
      <w:rPr>
        <w:rFonts w:hint="default"/>
        <w:lang w:val="es-ES" w:eastAsia="en-US" w:bidi="ar-SA"/>
      </w:rPr>
    </w:lvl>
  </w:abstractNum>
  <w:abstractNum w:abstractNumId="8" w15:restartNumberingAfterBreak="0">
    <w:nsid w:val="3ADD6340"/>
    <w:multiLevelType w:val="multilevel"/>
    <w:tmpl w:val="ACD4F6D4"/>
    <w:lvl w:ilvl="0">
      <w:start w:val="1"/>
      <w:numFmt w:val="decimal"/>
      <w:lvlText w:val="%1."/>
      <w:lvlJc w:val="left"/>
      <w:pPr>
        <w:ind w:left="1182" w:hanging="480"/>
      </w:pPr>
      <w:rPr>
        <w:rFonts w:ascii="Arial" w:eastAsia="Arial" w:hAnsi="Arial" w:cs="Arial" w:hint="default"/>
        <w:b/>
        <w:bCs/>
        <w:spacing w:val="-1"/>
        <w:w w:val="99"/>
        <w:sz w:val="20"/>
        <w:szCs w:val="20"/>
        <w:lang w:val="es-ES" w:eastAsia="en-US" w:bidi="ar-SA"/>
      </w:rPr>
    </w:lvl>
    <w:lvl w:ilvl="1">
      <w:start w:val="1"/>
      <w:numFmt w:val="decimal"/>
      <w:lvlText w:val="%1.%2"/>
      <w:lvlJc w:val="left"/>
      <w:pPr>
        <w:ind w:left="1582" w:hanging="881"/>
      </w:pPr>
      <w:rPr>
        <w:rFonts w:ascii="Arial MT" w:eastAsia="Arial MT" w:hAnsi="Arial MT" w:cs="Arial MT" w:hint="default"/>
        <w:spacing w:val="-1"/>
        <w:w w:val="99"/>
        <w:sz w:val="20"/>
        <w:szCs w:val="20"/>
        <w:lang w:val="es-ES" w:eastAsia="en-US" w:bidi="ar-SA"/>
      </w:rPr>
    </w:lvl>
    <w:lvl w:ilvl="2">
      <w:start w:val="1"/>
      <w:numFmt w:val="decimal"/>
      <w:lvlText w:val="%1.%2.%3"/>
      <w:lvlJc w:val="left"/>
      <w:pPr>
        <w:ind w:left="2022" w:hanging="840"/>
      </w:pPr>
      <w:rPr>
        <w:rFonts w:ascii="Arial MT" w:eastAsia="Arial MT" w:hAnsi="Arial MT" w:cs="Arial MT" w:hint="default"/>
        <w:spacing w:val="-1"/>
        <w:w w:val="99"/>
        <w:sz w:val="20"/>
        <w:szCs w:val="20"/>
        <w:lang w:val="es-ES" w:eastAsia="en-US" w:bidi="ar-SA"/>
      </w:rPr>
    </w:lvl>
    <w:lvl w:ilvl="3">
      <w:numFmt w:val="bullet"/>
      <w:lvlText w:val="•"/>
      <w:lvlJc w:val="left"/>
      <w:pPr>
        <w:ind w:left="3003" w:hanging="840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3986" w:hanging="840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4969" w:hanging="840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5953" w:hanging="840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6936" w:hanging="840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7919" w:hanging="840"/>
      </w:pPr>
      <w:rPr>
        <w:rFonts w:hint="default"/>
        <w:lang w:val="es-ES" w:eastAsia="en-US" w:bidi="ar-SA"/>
      </w:rPr>
    </w:lvl>
  </w:abstractNum>
  <w:abstractNum w:abstractNumId="9" w15:restartNumberingAfterBreak="0">
    <w:nsid w:val="3B296651"/>
    <w:multiLevelType w:val="multilevel"/>
    <w:tmpl w:val="04DA64CA"/>
    <w:lvl w:ilvl="0">
      <w:start w:val="2"/>
      <w:numFmt w:val="decimal"/>
      <w:lvlText w:val="%1."/>
      <w:lvlJc w:val="left"/>
      <w:pPr>
        <w:ind w:left="1042" w:hanging="341"/>
      </w:pPr>
      <w:rPr>
        <w:rFonts w:ascii="Arial" w:eastAsia="Arial" w:hAnsi="Arial" w:cs="Arial" w:hint="default"/>
        <w:b/>
        <w:bCs/>
        <w:spacing w:val="-1"/>
        <w:w w:val="100"/>
        <w:sz w:val="28"/>
        <w:szCs w:val="28"/>
        <w:lang w:val="es-ES" w:eastAsia="en-US" w:bidi="ar-SA"/>
      </w:rPr>
    </w:lvl>
    <w:lvl w:ilvl="1">
      <w:start w:val="1"/>
      <w:numFmt w:val="decimal"/>
      <w:lvlText w:val="%1.%2"/>
      <w:lvlJc w:val="left"/>
      <w:pPr>
        <w:ind w:left="1381" w:hanging="680"/>
      </w:pPr>
      <w:rPr>
        <w:rFonts w:ascii="Arial" w:eastAsia="Arial" w:hAnsi="Arial" w:cs="Arial" w:hint="default"/>
        <w:b/>
        <w:bCs/>
        <w:w w:val="99"/>
        <w:sz w:val="24"/>
        <w:szCs w:val="24"/>
        <w:lang w:val="es-ES" w:eastAsia="en-US" w:bidi="ar-SA"/>
      </w:rPr>
    </w:lvl>
    <w:lvl w:ilvl="2">
      <w:numFmt w:val="bullet"/>
      <w:lvlText w:val=""/>
      <w:lvlJc w:val="left"/>
      <w:pPr>
        <w:ind w:left="1422" w:hanging="320"/>
      </w:pPr>
      <w:rPr>
        <w:rFonts w:ascii="Symbol" w:eastAsia="Symbol" w:hAnsi="Symbol" w:cs="Symbol" w:hint="default"/>
        <w:w w:val="99"/>
        <w:sz w:val="20"/>
        <w:szCs w:val="20"/>
        <w:lang w:val="es-ES" w:eastAsia="en-US" w:bidi="ar-SA"/>
      </w:rPr>
    </w:lvl>
    <w:lvl w:ilvl="3">
      <w:numFmt w:val="bullet"/>
      <w:lvlText w:val="•"/>
      <w:lvlJc w:val="left"/>
      <w:pPr>
        <w:ind w:left="1440" w:hanging="320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2646" w:hanging="320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3853" w:hanging="320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5059" w:hanging="320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6266" w:hanging="320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7473" w:hanging="320"/>
      </w:pPr>
      <w:rPr>
        <w:rFonts w:hint="default"/>
        <w:lang w:val="es-ES" w:eastAsia="en-US" w:bidi="ar-SA"/>
      </w:rPr>
    </w:lvl>
  </w:abstractNum>
  <w:abstractNum w:abstractNumId="10" w15:restartNumberingAfterBreak="0">
    <w:nsid w:val="4454169E"/>
    <w:multiLevelType w:val="hybridMultilevel"/>
    <w:tmpl w:val="1E68DB1A"/>
    <w:lvl w:ilvl="0" w:tplc="EA08E7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FE0CBD"/>
    <w:multiLevelType w:val="hybridMultilevel"/>
    <w:tmpl w:val="CBAAF34E"/>
    <w:lvl w:ilvl="0" w:tplc="59C8BA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EA24AD"/>
    <w:multiLevelType w:val="hybridMultilevel"/>
    <w:tmpl w:val="F134FE28"/>
    <w:lvl w:ilvl="0" w:tplc="A364D9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9D5C18"/>
    <w:multiLevelType w:val="hybridMultilevel"/>
    <w:tmpl w:val="89002D52"/>
    <w:lvl w:ilvl="0" w:tplc="2B4C50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42B9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5AB8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6E3A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2803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CE16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5855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B664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520A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2EF3A47"/>
    <w:multiLevelType w:val="hybridMultilevel"/>
    <w:tmpl w:val="04E2CF70"/>
    <w:lvl w:ilvl="0" w:tplc="E13AFA4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032506"/>
    <w:multiLevelType w:val="hybridMultilevel"/>
    <w:tmpl w:val="4120E7F2"/>
    <w:lvl w:ilvl="0" w:tplc="DCB4997A">
      <w:numFmt w:val="bullet"/>
      <w:lvlText w:val="-"/>
      <w:lvlJc w:val="left"/>
      <w:pPr>
        <w:ind w:left="1736" w:hanging="360"/>
      </w:pPr>
      <w:rPr>
        <w:rFonts w:ascii="Arial MT" w:eastAsia="Arial MT" w:hAnsi="Arial MT" w:cs="Arial MT" w:hint="default"/>
        <w:w w:val="99"/>
        <w:sz w:val="20"/>
        <w:szCs w:val="20"/>
        <w:lang w:val="es-ES" w:eastAsia="en-US" w:bidi="ar-SA"/>
      </w:rPr>
    </w:lvl>
    <w:lvl w:ilvl="1" w:tplc="58E2646E">
      <w:numFmt w:val="bullet"/>
      <w:lvlText w:val="•"/>
      <w:lvlJc w:val="left"/>
      <w:pPr>
        <w:ind w:left="2554" w:hanging="360"/>
      </w:pPr>
      <w:rPr>
        <w:rFonts w:hint="default"/>
        <w:lang w:val="es-ES" w:eastAsia="en-US" w:bidi="ar-SA"/>
      </w:rPr>
    </w:lvl>
    <w:lvl w:ilvl="2" w:tplc="43B87AE8">
      <w:numFmt w:val="bullet"/>
      <w:lvlText w:val="•"/>
      <w:lvlJc w:val="left"/>
      <w:pPr>
        <w:ind w:left="3369" w:hanging="360"/>
      </w:pPr>
      <w:rPr>
        <w:rFonts w:hint="default"/>
        <w:lang w:val="es-ES" w:eastAsia="en-US" w:bidi="ar-SA"/>
      </w:rPr>
    </w:lvl>
    <w:lvl w:ilvl="3" w:tplc="86CE08C2">
      <w:numFmt w:val="bullet"/>
      <w:lvlText w:val="•"/>
      <w:lvlJc w:val="left"/>
      <w:pPr>
        <w:ind w:left="4183" w:hanging="360"/>
      </w:pPr>
      <w:rPr>
        <w:rFonts w:hint="default"/>
        <w:lang w:val="es-ES" w:eastAsia="en-US" w:bidi="ar-SA"/>
      </w:rPr>
    </w:lvl>
    <w:lvl w:ilvl="4" w:tplc="5AB659F0">
      <w:numFmt w:val="bullet"/>
      <w:lvlText w:val="•"/>
      <w:lvlJc w:val="left"/>
      <w:pPr>
        <w:ind w:left="4998" w:hanging="360"/>
      </w:pPr>
      <w:rPr>
        <w:rFonts w:hint="default"/>
        <w:lang w:val="es-ES" w:eastAsia="en-US" w:bidi="ar-SA"/>
      </w:rPr>
    </w:lvl>
    <w:lvl w:ilvl="5" w:tplc="AF4A1DCC">
      <w:numFmt w:val="bullet"/>
      <w:lvlText w:val="•"/>
      <w:lvlJc w:val="left"/>
      <w:pPr>
        <w:ind w:left="5813" w:hanging="360"/>
      </w:pPr>
      <w:rPr>
        <w:rFonts w:hint="default"/>
        <w:lang w:val="es-ES" w:eastAsia="en-US" w:bidi="ar-SA"/>
      </w:rPr>
    </w:lvl>
    <w:lvl w:ilvl="6" w:tplc="76BEF246">
      <w:numFmt w:val="bullet"/>
      <w:lvlText w:val="•"/>
      <w:lvlJc w:val="left"/>
      <w:pPr>
        <w:ind w:left="6627" w:hanging="360"/>
      </w:pPr>
      <w:rPr>
        <w:rFonts w:hint="default"/>
        <w:lang w:val="es-ES" w:eastAsia="en-US" w:bidi="ar-SA"/>
      </w:rPr>
    </w:lvl>
    <w:lvl w:ilvl="7" w:tplc="09647F1C">
      <w:numFmt w:val="bullet"/>
      <w:lvlText w:val="•"/>
      <w:lvlJc w:val="left"/>
      <w:pPr>
        <w:ind w:left="7442" w:hanging="360"/>
      </w:pPr>
      <w:rPr>
        <w:rFonts w:hint="default"/>
        <w:lang w:val="es-ES" w:eastAsia="en-US" w:bidi="ar-SA"/>
      </w:rPr>
    </w:lvl>
    <w:lvl w:ilvl="8" w:tplc="CC660DCC">
      <w:numFmt w:val="bullet"/>
      <w:lvlText w:val="•"/>
      <w:lvlJc w:val="left"/>
      <w:pPr>
        <w:ind w:left="8257" w:hanging="360"/>
      </w:pPr>
      <w:rPr>
        <w:rFonts w:hint="default"/>
        <w:lang w:val="es-ES" w:eastAsia="en-US" w:bidi="ar-SA"/>
      </w:rPr>
    </w:lvl>
  </w:abstractNum>
  <w:abstractNum w:abstractNumId="16" w15:restartNumberingAfterBreak="0">
    <w:nsid w:val="7E293E03"/>
    <w:multiLevelType w:val="hybridMultilevel"/>
    <w:tmpl w:val="20E43E36"/>
    <w:lvl w:ilvl="0" w:tplc="FAAA0E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5462936">
    <w:abstractNumId w:val="2"/>
  </w:num>
  <w:num w:numId="2" w16cid:durableId="1430389890">
    <w:abstractNumId w:val="12"/>
  </w:num>
  <w:num w:numId="3" w16cid:durableId="1086076409">
    <w:abstractNumId w:val="13"/>
  </w:num>
  <w:num w:numId="4" w16cid:durableId="1181627017">
    <w:abstractNumId w:val="5"/>
  </w:num>
  <w:num w:numId="5" w16cid:durableId="812605665">
    <w:abstractNumId w:val="6"/>
  </w:num>
  <w:num w:numId="6" w16cid:durableId="66461395">
    <w:abstractNumId w:val="7"/>
  </w:num>
  <w:num w:numId="7" w16cid:durableId="918248634">
    <w:abstractNumId w:val="0"/>
  </w:num>
  <w:num w:numId="8" w16cid:durableId="66077917">
    <w:abstractNumId w:val="4"/>
  </w:num>
  <w:num w:numId="9" w16cid:durableId="413090752">
    <w:abstractNumId w:val="15"/>
  </w:num>
  <w:num w:numId="10" w16cid:durableId="1510290949">
    <w:abstractNumId w:val="9"/>
  </w:num>
  <w:num w:numId="11" w16cid:durableId="699664572">
    <w:abstractNumId w:val="8"/>
  </w:num>
  <w:num w:numId="12" w16cid:durableId="632910411">
    <w:abstractNumId w:val="16"/>
  </w:num>
  <w:num w:numId="13" w16cid:durableId="671222506">
    <w:abstractNumId w:val="10"/>
  </w:num>
  <w:num w:numId="14" w16cid:durableId="927930043">
    <w:abstractNumId w:val="11"/>
  </w:num>
  <w:num w:numId="15" w16cid:durableId="745616993">
    <w:abstractNumId w:val="14"/>
  </w:num>
  <w:num w:numId="16" w16cid:durableId="1181700569">
    <w:abstractNumId w:val="3"/>
  </w:num>
  <w:num w:numId="17" w16cid:durableId="5327733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2MzAxNzUzsDQ1NLRQ0lEKTi0uzszPAymwqAUAwilH1ywAAAA="/>
  </w:docVars>
  <w:rsids>
    <w:rsidRoot w:val="00222639"/>
    <w:rsid w:val="000041FC"/>
    <w:rsid w:val="00004A50"/>
    <w:rsid w:val="0000604E"/>
    <w:rsid w:val="00011EA6"/>
    <w:rsid w:val="00015ADA"/>
    <w:rsid w:val="00017A89"/>
    <w:rsid w:val="00017DC4"/>
    <w:rsid w:val="0002121E"/>
    <w:rsid w:val="00022FD1"/>
    <w:rsid w:val="00025D2A"/>
    <w:rsid w:val="00025E3F"/>
    <w:rsid w:val="000410B4"/>
    <w:rsid w:val="000465D1"/>
    <w:rsid w:val="0005024C"/>
    <w:rsid w:val="00052409"/>
    <w:rsid w:val="0005331E"/>
    <w:rsid w:val="00060362"/>
    <w:rsid w:val="000635C9"/>
    <w:rsid w:val="000641DA"/>
    <w:rsid w:val="000769E3"/>
    <w:rsid w:val="000806AD"/>
    <w:rsid w:val="000A224C"/>
    <w:rsid w:val="000A2D94"/>
    <w:rsid w:val="000A3831"/>
    <w:rsid w:val="000A66B3"/>
    <w:rsid w:val="000B2FF7"/>
    <w:rsid w:val="000B301B"/>
    <w:rsid w:val="000B6C65"/>
    <w:rsid w:val="000C1FB6"/>
    <w:rsid w:val="000C5139"/>
    <w:rsid w:val="000D1D07"/>
    <w:rsid w:val="000D3BE1"/>
    <w:rsid w:val="000D441F"/>
    <w:rsid w:val="000D71E8"/>
    <w:rsid w:val="000E3406"/>
    <w:rsid w:val="000E62EF"/>
    <w:rsid w:val="000F03C2"/>
    <w:rsid w:val="000F11D1"/>
    <w:rsid w:val="000F165E"/>
    <w:rsid w:val="000F546A"/>
    <w:rsid w:val="000F7556"/>
    <w:rsid w:val="000F78A1"/>
    <w:rsid w:val="000F7905"/>
    <w:rsid w:val="0010318E"/>
    <w:rsid w:val="00123AA5"/>
    <w:rsid w:val="001265D1"/>
    <w:rsid w:val="0013095E"/>
    <w:rsid w:val="00137AC2"/>
    <w:rsid w:val="00146716"/>
    <w:rsid w:val="00147053"/>
    <w:rsid w:val="00150CF3"/>
    <w:rsid w:val="00151B2F"/>
    <w:rsid w:val="0015727D"/>
    <w:rsid w:val="00161771"/>
    <w:rsid w:val="00161936"/>
    <w:rsid w:val="00167654"/>
    <w:rsid w:val="00173208"/>
    <w:rsid w:val="001751DA"/>
    <w:rsid w:val="0017787F"/>
    <w:rsid w:val="00181488"/>
    <w:rsid w:val="001827D3"/>
    <w:rsid w:val="0018657C"/>
    <w:rsid w:val="0019281B"/>
    <w:rsid w:val="00194BED"/>
    <w:rsid w:val="00196BDA"/>
    <w:rsid w:val="00197343"/>
    <w:rsid w:val="001B39A3"/>
    <w:rsid w:val="001B4AF0"/>
    <w:rsid w:val="001B5C5B"/>
    <w:rsid w:val="001C0CF5"/>
    <w:rsid w:val="001C29B5"/>
    <w:rsid w:val="001C728A"/>
    <w:rsid w:val="001D2825"/>
    <w:rsid w:val="001D3210"/>
    <w:rsid w:val="001E1939"/>
    <w:rsid w:val="001E1B9A"/>
    <w:rsid w:val="001E2D46"/>
    <w:rsid w:val="001E551F"/>
    <w:rsid w:val="001E6451"/>
    <w:rsid w:val="001E7384"/>
    <w:rsid w:val="001F2D79"/>
    <w:rsid w:val="001F793D"/>
    <w:rsid w:val="00204209"/>
    <w:rsid w:val="002106EF"/>
    <w:rsid w:val="00211271"/>
    <w:rsid w:val="00212B1D"/>
    <w:rsid w:val="00215686"/>
    <w:rsid w:val="00222639"/>
    <w:rsid w:val="00226A92"/>
    <w:rsid w:val="00236EB0"/>
    <w:rsid w:val="00243887"/>
    <w:rsid w:val="00256C1B"/>
    <w:rsid w:val="002704F7"/>
    <w:rsid w:val="00270B69"/>
    <w:rsid w:val="00275335"/>
    <w:rsid w:val="00283028"/>
    <w:rsid w:val="0028441E"/>
    <w:rsid w:val="00284670"/>
    <w:rsid w:val="00284C4C"/>
    <w:rsid w:val="002858FD"/>
    <w:rsid w:val="00285919"/>
    <w:rsid w:val="00292F3A"/>
    <w:rsid w:val="00295BEC"/>
    <w:rsid w:val="00297C0B"/>
    <w:rsid w:val="002A1C1A"/>
    <w:rsid w:val="002A3D12"/>
    <w:rsid w:val="002A582F"/>
    <w:rsid w:val="002B0E05"/>
    <w:rsid w:val="002B496C"/>
    <w:rsid w:val="002B4B03"/>
    <w:rsid w:val="002B71C1"/>
    <w:rsid w:val="002C3EB0"/>
    <w:rsid w:val="002C7ACD"/>
    <w:rsid w:val="002D24F5"/>
    <w:rsid w:val="002D5893"/>
    <w:rsid w:val="002E6C80"/>
    <w:rsid w:val="002E6F2F"/>
    <w:rsid w:val="002F3467"/>
    <w:rsid w:val="002F7324"/>
    <w:rsid w:val="003014D2"/>
    <w:rsid w:val="003017F5"/>
    <w:rsid w:val="003028F4"/>
    <w:rsid w:val="00306628"/>
    <w:rsid w:val="00311B3C"/>
    <w:rsid w:val="0031301A"/>
    <w:rsid w:val="00313023"/>
    <w:rsid w:val="00314B92"/>
    <w:rsid w:val="0031767B"/>
    <w:rsid w:val="00321396"/>
    <w:rsid w:val="00322E53"/>
    <w:rsid w:val="00324878"/>
    <w:rsid w:val="003315AA"/>
    <w:rsid w:val="0033414F"/>
    <w:rsid w:val="003375C6"/>
    <w:rsid w:val="00343B0C"/>
    <w:rsid w:val="00344A10"/>
    <w:rsid w:val="0035789B"/>
    <w:rsid w:val="0036439D"/>
    <w:rsid w:val="00372E6F"/>
    <w:rsid w:val="003803B0"/>
    <w:rsid w:val="00382EB1"/>
    <w:rsid w:val="003859D7"/>
    <w:rsid w:val="00387D7E"/>
    <w:rsid w:val="003905FF"/>
    <w:rsid w:val="00395363"/>
    <w:rsid w:val="003A26E2"/>
    <w:rsid w:val="003A7637"/>
    <w:rsid w:val="003B4BDC"/>
    <w:rsid w:val="003C1B3D"/>
    <w:rsid w:val="003C5D13"/>
    <w:rsid w:val="003D38C5"/>
    <w:rsid w:val="003D5264"/>
    <w:rsid w:val="003F083B"/>
    <w:rsid w:val="003F631F"/>
    <w:rsid w:val="003F7017"/>
    <w:rsid w:val="00401F8F"/>
    <w:rsid w:val="004040C7"/>
    <w:rsid w:val="004133DB"/>
    <w:rsid w:val="00414C09"/>
    <w:rsid w:val="004163E9"/>
    <w:rsid w:val="0041771C"/>
    <w:rsid w:val="00420A78"/>
    <w:rsid w:val="0043161E"/>
    <w:rsid w:val="004333F3"/>
    <w:rsid w:val="00433536"/>
    <w:rsid w:val="00434B75"/>
    <w:rsid w:val="00445AFA"/>
    <w:rsid w:val="00447896"/>
    <w:rsid w:val="00453998"/>
    <w:rsid w:val="00456648"/>
    <w:rsid w:val="00464B23"/>
    <w:rsid w:val="00475066"/>
    <w:rsid w:val="00480267"/>
    <w:rsid w:val="00497EA9"/>
    <w:rsid w:val="004A13C3"/>
    <w:rsid w:val="004A17FF"/>
    <w:rsid w:val="004A3D5D"/>
    <w:rsid w:val="004B1EBA"/>
    <w:rsid w:val="004C37C4"/>
    <w:rsid w:val="004C79A3"/>
    <w:rsid w:val="004D3632"/>
    <w:rsid w:val="004D432B"/>
    <w:rsid w:val="004D4B21"/>
    <w:rsid w:val="004D4FB1"/>
    <w:rsid w:val="004E510B"/>
    <w:rsid w:val="004F3EBE"/>
    <w:rsid w:val="004F4F18"/>
    <w:rsid w:val="004F696E"/>
    <w:rsid w:val="00504427"/>
    <w:rsid w:val="00510D43"/>
    <w:rsid w:val="005135DF"/>
    <w:rsid w:val="005150BE"/>
    <w:rsid w:val="005201C4"/>
    <w:rsid w:val="005241BF"/>
    <w:rsid w:val="00536CB7"/>
    <w:rsid w:val="00542DFD"/>
    <w:rsid w:val="00546847"/>
    <w:rsid w:val="00547EC1"/>
    <w:rsid w:val="00554B87"/>
    <w:rsid w:val="005571DD"/>
    <w:rsid w:val="005609AD"/>
    <w:rsid w:val="005613D2"/>
    <w:rsid w:val="0056392C"/>
    <w:rsid w:val="00570810"/>
    <w:rsid w:val="00571397"/>
    <w:rsid w:val="005742CB"/>
    <w:rsid w:val="00575D0A"/>
    <w:rsid w:val="00576171"/>
    <w:rsid w:val="00582386"/>
    <w:rsid w:val="005836FB"/>
    <w:rsid w:val="00585A42"/>
    <w:rsid w:val="00592521"/>
    <w:rsid w:val="00595779"/>
    <w:rsid w:val="00595C2A"/>
    <w:rsid w:val="00595F04"/>
    <w:rsid w:val="0059622D"/>
    <w:rsid w:val="00596BD1"/>
    <w:rsid w:val="005A35E4"/>
    <w:rsid w:val="005A4A84"/>
    <w:rsid w:val="005A7EDE"/>
    <w:rsid w:val="005B1B55"/>
    <w:rsid w:val="005B1EF6"/>
    <w:rsid w:val="005B2BCE"/>
    <w:rsid w:val="005C2CDC"/>
    <w:rsid w:val="005C6F08"/>
    <w:rsid w:val="005D16ED"/>
    <w:rsid w:val="005D1786"/>
    <w:rsid w:val="005D47AA"/>
    <w:rsid w:val="005D7BF3"/>
    <w:rsid w:val="005E4290"/>
    <w:rsid w:val="005F10AB"/>
    <w:rsid w:val="005F7D6F"/>
    <w:rsid w:val="00603033"/>
    <w:rsid w:val="006109C1"/>
    <w:rsid w:val="00617C5F"/>
    <w:rsid w:val="00620082"/>
    <w:rsid w:val="00627D66"/>
    <w:rsid w:val="00630242"/>
    <w:rsid w:val="006353F8"/>
    <w:rsid w:val="00643C01"/>
    <w:rsid w:val="00645C66"/>
    <w:rsid w:val="0064604D"/>
    <w:rsid w:val="00660CCA"/>
    <w:rsid w:val="00662F05"/>
    <w:rsid w:val="00675ABA"/>
    <w:rsid w:val="00676D20"/>
    <w:rsid w:val="00681DE4"/>
    <w:rsid w:val="0068246B"/>
    <w:rsid w:val="00690EEE"/>
    <w:rsid w:val="00692917"/>
    <w:rsid w:val="00693106"/>
    <w:rsid w:val="006B1450"/>
    <w:rsid w:val="006B1C86"/>
    <w:rsid w:val="006B6AC0"/>
    <w:rsid w:val="006D1A0D"/>
    <w:rsid w:val="006D2D74"/>
    <w:rsid w:val="006E1493"/>
    <w:rsid w:val="006E6FB8"/>
    <w:rsid w:val="006F27B0"/>
    <w:rsid w:val="006F28EE"/>
    <w:rsid w:val="006F293E"/>
    <w:rsid w:val="00704815"/>
    <w:rsid w:val="00711092"/>
    <w:rsid w:val="00711170"/>
    <w:rsid w:val="00717EE3"/>
    <w:rsid w:val="007363CC"/>
    <w:rsid w:val="00736EB8"/>
    <w:rsid w:val="00746A23"/>
    <w:rsid w:val="00752E3F"/>
    <w:rsid w:val="00753164"/>
    <w:rsid w:val="00754001"/>
    <w:rsid w:val="00757C53"/>
    <w:rsid w:val="00762FFD"/>
    <w:rsid w:val="007634FD"/>
    <w:rsid w:val="00763591"/>
    <w:rsid w:val="00767747"/>
    <w:rsid w:val="0077143D"/>
    <w:rsid w:val="00774E95"/>
    <w:rsid w:val="00777BEF"/>
    <w:rsid w:val="0078105E"/>
    <w:rsid w:val="007813E5"/>
    <w:rsid w:val="007854C3"/>
    <w:rsid w:val="00786550"/>
    <w:rsid w:val="007A180D"/>
    <w:rsid w:val="007A4E9A"/>
    <w:rsid w:val="007A5F59"/>
    <w:rsid w:val="007A685B"/>
    <w:rsid w:val="007A7677"/>
    <w:rsid w:val="007B01D9"/>
    <w:rsid w:val="007B27D3"/>
    <w:rsid w:val="007B46D8"/>
    <w:rsid w:val="007C2B5D"/>
    <w:rsid w:val="007D0447"/>
    <w:rsid w:val="007D66EB"/>
    <w:rsid w:val="007E42F5"/>
    <w:rsid w:val="007F5E0A"/>
    <w:rsid w:val="00801F5A"/>
    <w:rsid w:val="00816D77"/>
    <w:rsid w:val="00822F38"/>
    <w:rsid w:val="00827DC9"/>
    <w:rsid w:val="008334DE"/>
    <w:rsid w:val="00836E31"/>
    <w:rsid w:val="008426C6"/>
    <w:rsid w:val="00846028"/>
    <w:rsid w:val="00861261"/>
    <w:rsid w:val="008612D9"/>
    <w:rsid w:val="008729F1"/>
    <w:rsid w:val="0088088D"/>
    <w:rsid w:val="008B221E"/>
    <w:rsid w:val="008B48B3"/>
    <w:rsid w:val="008B739C"/>
    <w:rsid w:val="008B7480"/>
    <w:rsid w:val="008C6A3D"/>
    <w:rsid w:val="008C6AD2"/>
    <w:rsid w:val="008C7C7A"/>
    <w:rsid w:val="008D1676"/>
    <w:rsid w:val="008D5EAE"/>
    <w:rsid w:val="008E15E7"/>
    <w:rsid w:val="008E1BB9"/>
    <w:rsid w:val="008E2918"/>
    <w:rsid w:val="008F0AA9"/>
    <w:rsid w:val="008F3785"/>
    <w:rsid w:val="008F3CEB"/>
    <w:rsid w:val="008F67F4"/>
    <w:rsid w:val="008F79BB"/>
    <w:rsid w:val="00903F47"/>
    <w:rsid w:val="009114F4"/>
    <w:rsid w:val="00915B4C"/>
    <w:rsid w:val="00916FC9"/>
    <w:rsid w:val="00921E39"/>
    <w:rsid w:val="00924633"/>
    <w:rsid w:val="00924EAF"/>
    <w:rsid w:val="00926777"/>
    <w:rsid w:val="009268DD"/>
    <w:rsid w:val="00931B3C"/>
    <w:rsid w:val="00933851"/>
    <w:rsid w:val="009413F2"/>
    <w:rsid w:val="009416DE"/>
    <w:rsid w:val="00943BCA"/>
    <w:rsid w:val="00946840"/>
    <w:rsid w:val="009567EC"/>
    <w:rsid w:val="00957B10"/>
    <w:rsid w:val="009647CD"/>
    <w:rsid w:val="00967827"/>
    <w:rsid w:val="0096791D"/>
    <w:rsid w:val="00972D5B"/>
    <w:rsid w:val="009755C8"/>
    <w:rsid w:val="0098012E"/>
    <w:rsid w:val="009835B1"/>
    <w:rsid w:val="009853B3"/>
    <w:rsid w:val="00992FDC"/>
    <w:rsid w:val="009A05D2"/>
    <w:rsid w:val="009A086D"/>
    <w:rsid w:val="009A169D"/>
    <w:rsid w:val="009A3568"/>
    <w:rsid w:val="009A6BCC"/>
    <w:rsid w:val="009B00AC"/>
    <w:rsid w:val="009B05A7"/>
    <w:rsid w:val="009B248D"/>
    <w:rsid w:val="009B28E9"/>
    <w:rsid w:val="009B33CB"/>
    <w:rsid w:val="009D1498"/>
    <w:rsid w:val="009E629B"/>
    <w:rsid w:val="009F2632"/>
    <w:rsid w:val="00A01CD4"/>
    <w:rsid w:val="00A025F7"/>
    <w:rsid w:val="00A03055"/>
    <w:rsid w:val="00A0592C"/>
    <w:rsid w:val="00A1058E"/>
    <w:rsid w:val="00A130DF"/>
    <w:rsid w:val="00A1381C"/>
    <w:rsid w:val="00A15328"/>
    <w:rsid w:val="00A16A87"/>
    <w:rsid w:val="00A17EBE"/>
    <w:rsid w:val="00A20D33"/>
    <w:rsid w:val="00A21D2A"/>
    <w:rsid w:val="00A21D57"/>
    <w:rsid w:val="00A232D6"/>
    <w:rsid w:val="00A23ADC"/>
    <w:rsid w:val="00A23F36"/>
    <w:rsid w:val="00A24389"/>
    <w:rsid w:val="00A24F63"/>
    <w:rsid w:val="00A24FB9"/>
    <w:rsid w:val="00A30DED"/>
    <w:rsid w:val="00A321C7"/>
    <w:rsid w:val="00A35B74"/>
    <w:rsid w:val="00A40462"/>
    <w:rsid w:val="00A46DB9"/>
    <w:rsid w:val="00A5660A"/>
    <w:rsid w:val="00A56780"/>
    <w:rsid w:val="00A61A73"/>
    <w:rsid w:val="00A626A4"/>
    <w:rsid w:val="00A64560"/>
    <w:rsid w:val="00A67DF8"/>
    <w:rsid w:val="00A70151"/>
    <w:rsid w:val="00A70870"/>
    <w:rsid w:val="00A73144"/>
    <w:rsid w:val="00A74268"/>
    <w:rsid w:val="00A764F8"/>
    <w:rsid w:val="00A81DA6"/>
    <w:rsid w:val="00A91877"/>
    <w:rsid w:val="00A96D27"/>
    <w:rsid w:val="00AA22AD"/>
    <w:rsid w:val="00AB18CA"/>
    <w:rsid w:val="00AD1D81"/>
    <w:rsid w:val="00AD4002"/>
    <w:rsid w:val="00AD4F9E"/>
    <w:rsid w:val="00AE1E3D"/>
    <w:rsid w:val="00AE5D27"/>
    <w:rsid w:val="00AE73BC"/>
    <w:rsid w:val="00AF3D8C"/>
    <w:rsid w:val="00AF722D"/>
    <w:rsid w:val="00AF7CD1"/>
    <w:rsid w:val="00B10175"/>
    <w:rsid w:val="00B102E5"/>
    <w:rsid w:val="00B12293"/>
    <w:rsid w:val="00B12EB9"/>
    <w:rsid w:val="00B167A0"/>
    <w:rsid w:val="00B16E80"/>
    <w:rsid w:val="00B204AC"/>
    <w:rsid w:val="00B209ED"/>
    <w:rsid w:val="00B22488"/>
    <w:rsid w:val="00B225B1"/>
    <w:rsid w:val="00B30A1F"/>
    <w:rsid w:val="00B32000"/>
    <w:rsid w:val="00B3249F"/>
    <w:rsid w:val="00B36B35"/>
    <w:rsid w:val="00B3796B"/>
    <w:rsid w:val="00B40A96"/>
    <w:rsid w:val="00B432B4"/>
    <w:rsid w:val="00B5525F"/>
    <w:rsid w:val="00B66E00"/>
    <w:rsid w:val="00B700B9"/>
    <w:rsid w:val="00B762ED"/>
    <w:rsid w:val="00B92AEE"/>
    <w:rsid w:val="00B9515B"/>
    <w:rsid w:val="00B97ABE"/>
    <w:rsid w:val="00BA10DC"/>
    <w:rsid w:val="00BA43F7"/>
    <w:rsid w:val="00BB1CAA"/>
    <w:rsid w:val="00BB286C"/>
    <w:rsid w:val="00BB48CA"/>
    <w:rsid w:val="00BB4D8E"/>
    <w:rsid w:val="00BB77E5"/>
    <w:rsid w:val="00BC3EC3"/>
    <w:rsid w:val="00BC6017"/>
    <w:rsid w:val="00BD527D"/>
    <w:rsid w:val="00BD729F"/>
    <w:rsid w:val="00BE0451"/>
    <w:rsid w:val="00BE65D8"/>
    <w:rsid w:val="00BF0913"/>
    <w:rsid w:val="00C015ED"/>
    <w:rsid w:val="00C015FC"/>
    <w:rsid w:val="00C04438"/>
    <w:rsid w:val="00C0597C"/>
    <w:rsid w:val="00C07CB1"/>
    <w:rsid w:val="00C164D3"/>
    <w:rsid w:val="00C17006"/>
    <w:rsid w:val="00C2389C"/>
    <w:rsid w:val="00C24C50"/>
    <w:rsid w:val="00C261F3"/>
    <w:rsid w:val="00C32470"/>
    <w:rsid w:val="00C3382B"/>
    <w:rsid w:val="00C3469A"/>
    <w:rsid w:val="00C36AC6"/>
    <w:rsid w:val="00C41F73"/>
    <w:rsid w:val="00C47CFC"/>
    <w:rsid w:val="00C55403"/>
    <w:rsid w:val="00C55900"/>
    <w:rsid w:val="00C55EC4"/>
    <w:rsid w:val="00C60CF0"/>
    <w:rsid w:val="00C65EDB"/>
    <w:rsid w:val="00C66D8B"/>
    <w:rsid w:val="00C677D6"/>
    <w:rsid w:val="00C70D1E"/>
    <w:rsid w:val="00C7143C"/>
    <w:rsid w:val="00C71E8A"/>
    <w:rsid w:val="00C71EB4"/>
    <w:rsid w:val="00C75FB2"/>
    <w:rsid w:val="00C775F7"/>
    <w:rsid w:val="00C83C5D"/>
    <w:rsid w:val="00C84C03"/>
    <w:rsid w:val="00C84F19"/>
    <w:rsid w:val="00C92D17"/>
    <w:rsid w:val="00C92F76"/>
    <w:rsid w:val="00C93741"/>
    <w:rsid w:val="00C94452"/>
    <w:rsid w:val="00C95AFB"/>
    <w:rsid w:val="00C96EED"/>
    <w:rsid w:val="00CA3C30"/>
    <w:rsid w:val="00CA43BB"/>
    <w:rsid w:val="00CB0755"/>
    <w:rsid w:val="00CB734B"/>
    <w:rsid w:val="00CC77BC"/>
    <w:rsid w:val="00CC790E"/>
    <w:rsid w:val="00CD28D0"/>
    <w:rsid w:val="00CE2DAD"/>
    <w:rsid w:val="00CF61F1"/>
    <w:rsid w:val="00CF6CCC"/>
    <w:rsid w:val="00CF6F23"/>
    <w:rsid w:val="00D01900"/>
    <w:rsid w:val="00D026E5"/>
    <w:rsid w:val="00D03407"/>
    <w:rsid w:val="00D14D71"/>
    <w:rsid w:val="00D21196"/>
    <w:rsid w:val="00D2371D"/>
    <w:rsid w:val="00D25ABA"/>
    <w:rsid w:val="00D36AF0"/>
    <w:rsid w:val="00D47268"/>
    <w:rsid w:val="00D569E0"/>
    <w:rsid w:val="00D61E37"/>
    <w:rsid w:val="00D86A9A"/>
    <w:rsid w:val="00D8748D"/>
    <w:rsid w:val="00D90568"/>
    <w:rsid w:val="00D97DE8"/>
    <w:rsid w:val="00DB0133"/>
    <w:rsid w:val="00DB3954"/>
    <w:rsid w:val="00DC315A"/>
    <w:rsid w:val="00DC52A7"/>
    <w:rsid w:val="00DC5D1B"/>
    <w:rsid w:val="00DD14BB"/>
    <w:rsid w:val="00DD3669"/>
    <w:rsid w:val="00DD37A6"/>
    <w:rsid w:val="00DD5A31"/>
    <w:rsid w:val="00DD765F"/>
    <w:rsid w:val="00DD7780"/>
    <w:rsid w:val="00DE0115"/>
    <w:rsid w:val="00DF2A22"/>
    <w:rsid w:val="00DF3BBC"/>
    <w:rsid w:val="00DF4FB1"/>
    <w:rsid w:val="00DF51B0"/>
    <w:rsid w:val="00DF7686"/>
    <w:rsid w:val="00E00AFA"/>
    <w:rsid w:val="00E222FD"/>
    <w:rsid w:val="00E22F93"/>
    <w:rsid w:val="00E23657"/>
    <w:rsid w:val="00E302E3"/>
    <w:rsid w:val="00E3284C"/>
    <w:rsid w:val="00E3340E"/>
    <w:rsid w:val="00E40F1D"/>
    <w:rsid w:val="00E43AC9"/>
    <w:rsid w:val="00E553B2"/>
    <w:rsid w:val="00E62AFA"/>
    <w:rsid w:val="00E654A3"/>
    <w:rsid w:val="00E65F95"/>
    <w:rsid w:val="00E664B0"/>
    <w:rsid w:val="00E74F58"/>
    <w:rsid w:val="00E80A72"/>
    <w:rsid w:val="00E86F46"/>
    <w:rsid w:val="00E92669"/>
    <w:rsid w:val="00E94187"/>
    <w:rsid w:val="00EA56A3"/>
    <w:rsid w:val="00EA7D71"/>
    <w:rsid w:val="00ED5FDC"/>
    <w:rsid w:val="00ED633B"/>
    <w:rsid w:val="00EE01FB"/>
    <w:rsid w:val="00EE5EC9"/>
    <w:rsid w:val="00EF1172"/>
    <w:rsid w:val="00EF3384"/>
    <w:rsid w:val="00EF59AF"/>
    <w:rsid w:val="00EF6E03"/>
    <w:rsid w:val="00F0168E"/>
    <w:rsid w:val="00F10D2B"/>
    <w:rsid w:val="00F130F9"/>
    <w:rsid w:val="00F14A33"/>
    <w:rsid w:val="00F15509"/>
    <w:rsid w:val="00F15B05"/>
    <w:rsid w:val="00F20201"/>
    <w:rsid w:val="00F227E1"/>
    <w:rsid w:val="00F24397"/>
    <w:rsid w:val="00F2567D"/>
    <w:rsid w:val="00F313A1"/>
    <w:rsid w:val="00F3159A"/>
    <w:rsid w:val="00F3469B"/>
    <w:rsid w:val="00F41992"/>
    <w:rsid w:val="00F47334"/>
    <w:rsid w:val="00F5197A"/>
    <w:rsid w:val="00F54C73"/>
    <w:rsid w:val="00F55497"/>
    <w:rsid w:val="00F60D13"/>
    <w:rsid w:val="00F61955"/>
    <w:rsid w:val="00F677EC"/>
    <w:rsid w:val="00F75692"/>
    <w:rsid w:val="00F76EF6"/>
    <w:rsid w:val="00F82091"/>
    <w:rsid w:val="00F8295B"/>
    <w:rsid w:val="00F87CB5"/>
    <w:rsid w:val="00F9719C"/>
    <w:rsid w:val="00FA349B"/>
    <w:rsid w:val="00FB2FC0"/>
    <w:rsid w:val="00FB5A00"/>
    <w:rsid w:val="00FC6EE9"/>
    <w:rsid w:val="00FD1C51"/>
    <w:rsid w:val="00FD5AB0"/>
    <w:rsid w:val="00FE0E0E"/>
    <w:rsid w:val="00FE4217"/>
    <w:rsid w:val="00FF2DE3"/>
    <w:rsid w:val="00FF5F8C"/>
    <w:rsid w:val="00FF7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5B7A1"/>
  <w14:defaultImageDpi w14:val="32767"/>
  <w15:chartTrackingRefBased/>
  <w15:docId w15:val="{1EC2B11A-35C2-404F-9161-F49DDB461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B3D"/>
    <w:rPr>
      <w:rFonts w:ascii="Times New Roman" w:hAnsi="Times New Roman" w:cs="Times New Roman"/>
      <w:lang w:val="es-ES" w:eastAsia="es-MX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04427"/>
    <w:pPr>
      <w:keepNext/>
      <w:keepLines/>
      <w:spacing w:before="240" w:after="160" w:line="480" w:lineRule="auto"/>
      <w:jc w:val="both"/>
      <w:outlineLvl w:val="0"/>
    </w:pPr>
    <w:rPr>
      <w:rFonts w:eastAsiaTheme="majorEastAsia" w:cstheme="majorBidi"/>
      <w:b/>
      <w:color w:val="000000" w:themeColor="text1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0568"/>
    <w:pPr>
      <w:keepNext/>
      <w:keepLines/>
      <w:spacing w:before="40" w:after="160" w:line="480" w:lineRule="auto"/>
      <w:jc w:val="both"/>
      <w:outlineLvl w:val="1"/>
    </w:pPr>
    <w:rPr>
      <w:rFonts w:eastAsiaTheme="majorEastAsia" w:cstheme="majorBidi"/>
      <w:i/>
      <w:color w:val="000000" w:themeColor="text1"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16FC9"/>
    <w:pPr>
      <w:keepNext/>
      <w:keepLines/>
      <w:spacing w:before="120" w:after="120" w:line="480" w:lineRule="auto"/>
      <w:contextualSpacing/>
      <w:jc w:val="both"/>
      <w:outlineLvl w:val="2"/>
    </w:pPr>
    <w:rPr>
      <w:rFonts w:eastAsiaTheme="majorEastAsia" w:cstheme="majorBidi"/>
      <w:i/>
      <w:color w:val="1F3763" w:themeColor="accent1" w:themeShade="7F"/>
      <w:lang w:eastAsia="en-US"/>
    </w:rPr>
  </w:style>
  <w:style w:type="paragraph" w:styleId="Heading4">
    <w:name w:val="heading 4"/>
    <w:basedOn w:val="Normal"/>
    <w:link w:val="Heading4Char"/>
    <w:uiPriority w:val="9"/>
    <w:unhideWhenUsed/>
    <w:qFormat/>
    <w:rsid w:val="008D5EAE"/>
    <w:pPr>
      <w:widowControl w:val="0"/>
      <w:autoSpaceDE w:val="0"/>
      <w:autoSpaceDN w:val="0"/>
      <w:spacing w:before="139"/>
      <w:ind w:left="702"/>
      <w:outlineLvl w:val="3"/>
    </w:pPr>
    <w:rPr>
      <w:rFonts w:ascii="Calibri" w:eastAsia="Calibri" w:hAnsi="Calibri" w:cs="Calibri"/>
      <w:sz w:val="22"/>
      <w:szCs w:val="22"/>
      <w:lang w:eastAsia="en-US"/>
    </w:rPr>
  </w:style>
  <w:style w:type="paragraph" w:styleId="Heading5">
    <w:name w:val="heading 5"/>
    <w:basedOn w:val="Normal"/>
    <w:link w:val="Heading5Char"/>
    <w:uiPriority w:val="9"/>
    <w:unhideWhenUsed/>
    <w:qFormat/>
    <w:rsid w:val="008D5EAE"/>
    <w:pPr>
      <w:widowControl w:val="0"/>
      <w:autoSpaceDE w:val="0"/>
      <w:autoSpaceDN w:val="0"/>
      <w:ind w:left="702"/>
      <w:outlineLvl w:val="4"/>
    </w:pPr>
    <w:rPr>
      <w:rFonts w:ascii="Arial" w:eastAsia="Arial" w:hAnsi="Arial" w:cs="Arial"/>
      <w:b/>
      <w:bCs/>
      <w:sz w:val="20"/>
      <w:szCs w:val="20"/>
      <w:lang w:eastAsia="en-US"/>
    </w:rPr>
  </w:style>
  <w:style w:type="paragraph" w:styleId="Heading6">
    <w:name w:val="heading 6"/>
    <w:basedOn w:val="Normal"/>
    <w:link w:val="Heading6Char"/>
    <w:uiPriority w:val="9"/>
    <w:unhideWhenUsed/>
    <w:qFormat/>
    <w:rsid w:val="008D5EAE"/>
    <w:pPr>
      <w:widowControl w:val="0"/>
      <w:autoSpaceDE w:val="0"/>
      <w:autoSpaceDN w:val="0"/>
      <w:ind w:left="702"/>
      <w:outlineLvl w:val="5"/>
    </w:pPr>
    <w:rPr>
      <w:rFonts w:ascii="Arial MT" w:eastAsia="Arial MT" w:hAnsi="Arial MT" w:cs="Arial MT"/>
      <w:sz w:val="20"/>
      <w:szCs w:val="20"/>
      <w:lang w:eastAsia="en-US"/>
    </w:rPr>
  </w:style>
  <w:style w:type="paragraph" w:styleId="Heading7">
    <w:name w:val="heading 7"/>
    <w:basedOn w:val="Normal"/>
    <w:link w:val="Heading7Char"/>
    <w:uiPriority w:val="1"/>
    <w:qFormat/>
    <w:rsid w:val="008D5EAE"/>
    <w:pPr>
      <w:widowControl w:val="0"/>
      <w:autoSpaceDE w:val="0"/>
      <w:autoSpaceDN w:val="0"/>
      <w:ind w:left="759" w:hanging="360"/>
      <w:outlineLvl w:val="6"/>
    </w:pPr>
    <w:rPr>
      <w:rFonts w:ascii="Arial" w:eastAsia="Arial" w:hAnsi="Arial" w:cs="Arial"/>
      <w:i/>
      <w:iCs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1"/>
    <w:unhideWhenUsed/>
    <w:qFormat/>
    <w:rsid w:val="008D5EA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link w:val="Heading9Char"/>
    <w:uiPriority w:val="1"/>
    <w:qFormat/>
    <w:rsid w:val="008D5EAE"/>
    <w:pPr>
      <w:widowControl w:val="0"/>
      <w:autoSpaceDE w:val="0"/>
      <w:autoSpaceDN w:val="0"/>
      <w:spacing w:before="50"/>
      <w:ind w:left="702"/>
      <w:outlineLvl w:val="8"/>
    </w:pPr>
    <w:rPr>
      <w:rFonts w:ascii="Arial MT" w:eastAsia="Arial MT" w:hAnsi="Arial MT" w:cs="Arial MT"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90568"/>
    <w:rPr>
      <w:rFonts w:ascii="Times New Roman" w:eastAsiaTheme="majorEastAsia" w:hAnsi="Times New Roman" w:cstheme="majorBidi"/>
      <w:i/>
      <w:color w:val="000000" w:themeColor="text1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04427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16FC9"/>
    <w:rPr>
      <w:rFonts w:ascii="Times New Roman" w:eastAsiaTheme="majorEastAsia" w:hAnsi="Times New Roman" w:cstheme="majorBidi"/>
      <w:i/>
      <w:color w:val="1F3763" w:themeColor="accent1" w:themeShade="7F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4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4C4C"/>
    <w:pPr>
      <w:spacing w:after="160"/>
      <w:jc w:val="both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4C4C"/>
    <w:rPr>
      <w:rFonts w:ascii="Times New Roman" w:hAnsi="Times New Roman" w:cs="Times New Roman"/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C4C"/>
    <w:rPr>
      <w:rFonts w:ascii="Times New Roman" w:hAnsi="Times New Roman" w:cs="Times New Roman"/>
      <w:b/>
      <w:bCs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C4C"/>
    <w:pPr>
      <w:jc w:val="both"/>
    </w:pPr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C4C"/>
    <w:rPr>
      <w:rFonts w:ascii="Times New Roman" w:hAnsi="Times New Roman" w:cs="Times New Roman"/>
      <w:sz w:val="18"/>
      <w:szCs w:val="18"/>
      <w:lang w:val="es-ES"/>
    </w:rPr>
  </w:style>
  <w:style w:type="paragraph" w:styleId="Revision">
    <w:name w:val="Revision"/>
    <w:hidden/>
    <w:uiPriority w:val="99"/>
    <w:semiHidden/>
    <w:rsid w:val="003F631F"/>
    <w:rPr>
      <w:rFonts w:ascii="Times New Roman" w:hAnsi="Times New Roman" w:cs="Times New Roman"/>
      <w:lang w:val="es-ES"/>
    </w:rPr>
  </w:style>
  <w:style w:type="paragraph" w:styleId="ListParagraph">
    <w:name w:val="List Paragraph"/>
    <w:basedOn w:val="Normal"/>
    <w:uiPriority w:val="1"/>
    <w:qFormat/>
    <w:rsid w:val="00620082"/>
    <w:pPr>
      <w:ind w:left="720"/>
    </w:pPr>
    <w:rPr>
      <w:rFonts w:eastAsiaTheme="minorHAnsi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C75FB2"/>
    <w:pPr>
      <w:spacing w:before="100" w:beforeAutospacing="1" w:after="100" w:afterAutospacing="1"/>
    </w:pPr>
    <w:rPr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EA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s-ES"/>
    </w:rPr>
  </w:style>
  <w:style w:type="character" w:customStyle="1" w:styleId="Heading4Char">
    <w:name w:val="Heading 4 Char"/>
    <w:basedOn w:val="DefaultParagraphFont"/>
    <w:link w:val="Heading4"/>
    <w:uiPriority w:val="9"/>
    <w:rsid w:val="008D5EAE"/>
    <w:rPr>
      <w:rFonts w:ascii="Calibri" w:eastAsia="Calibri" w:hAnsi="Calibri" w:cs="Calibri"/>
      <w:sz w:val="22"/>
      <w:szCs w:val="22"/>
      <w:lang w:val="es-ES"/>
    </w:rPr>
  </w:style>
  <w:style w:type="character" w:customStyle="1" w:styleId="Heading5Char">
    <w:name w:val="Heading 5 Char"/>
    <w:basedOn w:val="DefaultParagraphFont"/>
    <w:link w:val="Heading5"/>
    <w:uiPriority w:val="9"/>
    <w:rsid w:val="008D5EAE"/>
    <w:rPr>
      <w:rFonts w:ascii="Arial" w:eastAsia="Arial" w:hAnsi="Arial" w:cs="Arial"/>
      <w:b/>
      <w:bCs/>
      <w:sz w:val="20"/>
      <w:szCs w:val="20"/>
      <w:lang w:val="es-ES"/>
    </w:rPr>
  </w:style>
  <w:style w:type="character" w:customStyle="1" w:styleId="Heading6Char">
    <w:name w:val="Heading 6 Char"/>
    <w:basedOn w:val="DefaultParagraphFont"/>
    <w:link w:val="Heading6"/>
    <w:uiPriority w:val="9"/>
    <w:rsid w:val="008D5EAE"/>
    <w:rPr>
      <w:rFonts w:ascii="Arial MT" w:eastAsia="Arial MT" w:hAnsi="Arial MT" w:cs="Arial MT"/>
      <w:sz w:val="20"/>
      <w:szCs w:val="20"/>
      <w:lang w:val="es-ES"/>
    </w:rPr>
  </w:style>
  <w:style w:type="character" w:customStyle="1" w:styleId="Heading7Char">
    <w:name w:val="Heading 7 Char"/>
    <w:basedOn w:val="DefaultParagraphFont"/>
    <w:link w:val="Heading7"/>
    <w:uiPriority w:val="1"/>
    <w:rsid w:val="008D5EAE"/>
    <w:rPr>
      <w:rFonts w:ascii="Arial" w:eastAsia="Arial" w:hAnsi="Arial" w:cs="Arial"/>
      <w:i/>
      <w:iCs/>
      <w:sz w:val="20"/>
      <w:szCs w:val="20"/>
      <w:lang w:val="es-ES"/>
    </w:rPr>
  </w:style>
  <w:style w:type="character" w:customStyle="1" w:styleId="Heading9Char">
    <w:name w:val="Heading 9 Char"/>
    <w:basedOn w:val="DefaultParagraphFont"/>
    <w:link w:val="Heading9"/>
    <w:uiPriority w:val="1"/>
    <w:rsid w:val="008D5EAE"/>
    <w:rPr>
      <w:rFonts w:ascii="Arial MT" w:eastAsia="Arial MT" w:hAnsi="Arial MT" w:cs="Arial MT"/>
      <w:sz w:val="18"/>
      <w:szCs w:val="18"/>
      <w:lang w:val="es-ES"/>
    </w:rPr>
  </w:style>
  <w:style w:type="table" w:customStyle="1" w:styleId="TableNormal1">
    <w:name w:val="Table Normal1"/>
    <w:uiPriority w:val="2"/>
    <w:semiHidden/>
    <w:unhideWhenUsed/>
    <w:qFormat/>
    <w:rsid w:val="008D5EAE"/>
    <w:pPr>
      <w:widowControl w:val="0"/>
      <w:autoSpaceDE w:val="0"/>
      <w:autoSpaceDN w:val="0"/>
    </w:pPr>
    <w:rPr>
      <w:rFonts w:eastAsiaTheme="minorHAnsi"/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OC1">
    <w:name w:val="toc 1"/>
    <w:basedOn w:val="Normal"/>
    <w:uiPriority w:val="1"/>
    <w:qFormat/>
    <w:rsid w:val="008D5EAE"/>
    <w:pPr>
      <w:widowControl w:val="0"/>
      <w:autoSpaceDE w:val="0"/>
      <w:autoSpaceDN w:val="0"/>
      <w:spacing w:before="214"/>
      <w:ind w:left="1182" w:hanging="480"/>
    </w:pPr>
    <w:rPr>
      <w:rFonts w:ascii="Arial" w:eastAsia="Arial" w:hAnsi="Arial" w:cs="Arial"/>
      <w:b/>
      <w:bCs/>
      <w:sz w:val="20"/>
      <w:szCs w:val="20"/>
      <w:lang w:eastAsia="en-US"/>
    </w:rPr>
  </w:style>
  <w:style w:type="paragraph" w:styleId="TOC2">
    <w:name w:val="toc 2"/>
    <w:basedOn w:val="Normal"/>
    <w:uiPriority w:val="1"/>
    <w:qFormat/>
    <w:rsid w:val="008D5EAE"/>
    <w:pPr>
      <w:widowControl w:val="0"/>
      <w:autoSpaceDE w:val="0"/>
      <w:autoSpaceDN w:val="0"/>
      <w:spacing w:before="214"/>
      <w:ind w:left="1582" w:hanging="881"/>
    </w:pPr>
    <w:rPr>
      <w:rFonts w:ascii="Arial MT" w:eastAsia="Arial MT" w:hAnsi="Arial MT" w:cs="Arial MT"/>
      <w:sz w:val="20"/>
      <w:szCs w:val="20"/>
      <w:lang w:eastAsia="en-US"/>
    </w:rPr>
  </w:style>
  <w:style w:type="paragraph" w:styleId="TOC3">
    <w:name w:val="toc 3"/>
    <w:basedOn w:val="Normal"/>
    <w:uiPriority w:val="1"/>
    <w:qFormat/>
    <w:rsid w:val="008D5EAE"/>
    <w:pPr>
      <w:widowControl w:val="0"/>
      <w:autoSpaceDE w:val="0"/>
      <w:autoSpaceDN w:val="0"/>
      <w:spacing w:before="214"/>
      <w:ind w:left="2022" w:hanging="841"/>
    </w:pPr>
    <w:rPr>
      <w:rFonts w:ascii="Arial MT" w:eastAsia="Arial MT" w:hAnsi="Arial MT" w:cs="Arial MT"/>
      <w:sz w:val="20"/>
      <w:szCs w:val="20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8D5EAE"/>
    <w:pPr>
      <w:widowControl w:val="0"/>
      <w:autoSpaceDE w:val="0"/>
      <w:autoSpaceDN w:val="0"/>
    </w:pPr>
    <w:rPr>
      <w:rFonts w:ascii="Calibri" w:eastAsia="Calibri" w:hAnsi="Calibri" w:cs="Calibri"/>
      <w:sz w:val="16"/>
      <w:szCs w:val="16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D5EAE"/>
    <w:rPr>
      <w:rFonts w:ascii="Calibri" w:eastAsia="Calibri" w:hAnsi="Calibri" w:cs="Calibri"/>
      <w:sz w:val="16"/>
      <w:szCs w:val="16"/>
      <w:lang w:val="es-ES"/>
    </w:rPr>
  </w:style>
  <w:style w:type="paragraph" w:styleId="Title">
    <w:name w:val="Title"/>
    <w:basedOn w:val="Normal"/>
    <w:link w:val="TitleChar"/>
    <w:uiPriority w:val="10"/>
    <w:qFormat/>
    <w:rsid w:val="008D5EAE"/>
    <w:pPr>
      <w:widowControl w:val="0"/>
      <w:autoSpaceDE w:val="0"/>
      <w:autoSpaceDN w:val="0"/>
      <w:spacing w:line="631" w:lineRule="exact"/>
      <w:ind w:left="617" w:right="707"/>
      <w:jc w:val="center"/>
    </w:pPr>
    <w:rPr>
      <w:rFonts w:ascii="Calibri" w:eastAsia="Calibri" w:hAnsi="Calibri" w:cs="Calibri"/>
      <w:b/>
      <w:bCs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D5EAE"/>
    <w:rPr>
      <w:rFonts w:ascii="Calibri" w:eastAsia="Calibri" w:hAnsi="Calibri" w:cs="Calibri"/>
      <w:b/>
      <w:bCs/>
      <w:sz w:val="52"/>
      <w:szCs w:val="52"/>
      <w:lang w:val="es-ES"/>
    </w:rPr>
  </w:style>
  <w:style w:type="paragraph" w:customStyle="1" w:styleId="TableParagraph">
    <w:name w:val="Table Paragraph"/>
    <w:basedOn w:val="Normal"/>
    <w:uiPriority w:val="1"/>
    <w:qFormat/>
    <w:rsid w:val="008D5EAE"/>
    <w:pPr>
      <w:widowControl w:val="0"/>
      <w:autoSpaceDE w:val="0"/>
      <w:autoSpaceDN w:val="0"/>
      <w:spacing w:before="111"/>
    </w:pPr>
    <w:rPr>
      <w:rFonts w:ascii="Arial MT" w:eastAsia="Arial MT" w:hAnsi="Arial MT" w:cs="Arial MT"/>
      <w:sz w:val="22"/>
      <w:szCs w:val="22"/>
      <w:lang w:eastAsia="en-US"/>
    </w:rPr>
  </w:style>
  <w:style w:type="table" w:customStyle="1" w:styleId="TableNormal2">
    <w:name w:val="Table Normal2"/>
    <w:uiPriority w:val="2"/>
    <w:semiHidden/>
    <w:unhideWhenUsed/>
    <w:qFormat/>
    <w:rsid w:val="00D01900"/>
    <w:pPr>
      <w:widowControl w:val="0"/>
      <w:autoSpaceDE w:val="0"/>
      <w:autoSpaceDN w:val="0"/>
    </w:pPr>
    <w:rPr>
      <w:rFonts w:eastAsiaTheme="minorHAnsi"/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mpact">
    <w:name w:val="Compact"/>
    <w:basedOn w:val="BodyText"/>
    <w:qFormat/>
    <w:rsid w:val="009114F4"/>
    <w:pPr>
      <w:widowControl/>
      <w:autoSpaceDE/>
      <w:autoSpaceDN/>
      <w:spacing w:before="36" w:after="36"/>
      <w:jc w:val="center"/>
    </w:pPr>
    <w:rPr>
      <w:rFonts w:ascii="Tahoma" w:eastAsia="Cambria" w:hAnsi="Tahoma" w:cs="Times New Roman"/>
      <w:sz w:val="20"/>
      <w:szCs w:val="24"/>
      <w:lang w:val="en-US"/>
    </w:rPr>
  </w:style>
  <w:style w:type="table" w:customStyle="1" w:styleId="Table">
    <w:name w:val="Table"/>
    <w:semiHidden/>
    <w:unhideWhenUsed/>
    <w:qFormat/>
    <w:rsid w:val="009114F4"/>
    <w:pPr>
      <w:spacing w:after="200"/>
    </w:pPr>
    <w:rPr>
      <w:rFonts w:ascii="Cambria" w:eastAsia="Cambria" w:hAnsi="Cambria" w:cs="Times New Roman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7854C3"/>
    <w:rPr>
      <w:rFonts w:eastAsiaTheme="minorEastAsia"/>
      <w:sz w:val="22"/>
      <w:szCs w:val="22"/>
      <w:lang w:val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Heading">
    <w:name w:val="Table Heading"/>
    <w:basedOn w:val="Normal"/>
    <w:qFormat/>
    <w:rsid w:val="007854C3"/>
    <w:pPr>
      <w:spacing w:after="120" w:line="200" w:lineRule="atLeast"/>
      <w:ind w:left="709"/>
    </w:pPr>
    <w:rPr>
      <w:rFonts w:ascii="Arial" w:eastAsiaTheme="minorHAnsi" w:hAnsi="Arial" w:cstheme="minorBidi"/>
      <w:b/>
      <w:color w:val="002060"/>
      <w:sz w:val="16"/>
      <w:szCs w:val="22"/>
      <w:lang w:val="en-GB" w:eastAsia="en-US"/>
    </w:rPr>
  </w:style>
  <w:style w:type="table" w:styleId="TableGrid">
    <w:name w:val="Table Grid"/>
    <w:basedOn w:val="TableNormal"/>
    <w:uiPriority w:val="39"/>
    <w:rsid w:val="00212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483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1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20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74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24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4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CF9957582828942A8836FF5A83EA6D6" ma:contentTypeVersion="13" ma:contentTypeDescription="Crear nuevo documento." ma:contentTypeScope="" ma:versionID="7f96453a4e7cd2d9914d5a6be46a0b0e">
  <xsd:schema xmlns:xsd="http://www.w3.org/2001/XMLSchema" xmlns:xs="http://www.w3.org/2001/XMLSchema" xmlns:p="http://schemas.microsoft.com/office/2006/metadata/properties" xmlns:ns2="5f6d7c20-1bc1-4279-8af8-b5dbafefdb02" xmlns:ns3="d3cf99ab-fae7-4045-932d-1dbf5d39b312" targetNamespace="http://schemas.microsoft.com/office/2006/metadata/properties" ma:root="true" ma:fieldsID="9b1418de82335359b8edeb56758c8d5d" ns2:_="" ns3:_="">
    <xsd:import namespace="5f6d7c20-1bc1-4279-8af8-b5dbafefdb02"/>
    <xsd:import namespace="d3cf99ab-fae7-4045-932d-1dbf5d39b3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6d7c20-1bc1-4279-8af8-b5dbafefdb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Etiquetas de imagen" ma:readOnly="false" ma:fieldId="{5cf76f15-5ced-4ddc-b409-7134ff3c332f}" ma:taxonomyMulti="true" ma:sspId="624ee0de-3193-4241-a5b5-88ec5564eca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cf99ab-fae7-4045-932d-1dbf5d39b31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657ef42-c83a-4f47-b10d-dfb2d43a286a}" ma:internalName="TaxCatchAll" ma:showField="CatchAllData" ma:web="d3cf99ab-fae7-4045-932d-1dbf5d39b31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cf99ab-fae7-4045-932d-1dbf5d39b312" xsi:nil="true"/>
    <lcf76f155ced4ddcb4097134ff3c332f xmlns="5f6d7c20-1bc1-4279-8af8-b5dbafefdb0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4FD7F8F-C6EB-4AB5-A337-65014930D8A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E7424B0-A015-4256-B062-B24D65968A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6d7c20-1bc1-4279-8af8-b5dbafefdb02"/>
    <ds:schemaRef ds:uri="d3cf99ab-fae7-4045-932d-1dbf5d39b3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8B28104-3F0E-F04C-B97B-A0431666632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3EE130A-8DD8-41A7-A170-3E9134960DAB}">
  <ds:schemaRefs>
    <ds:schemaRef ds:uri="http://schemas.microsoft.com/office/2006/metadata/properties"/>
    <ds:schemaRef ds:uri="http://schemas.microsoft.com/office/infopath/2007/PartnerControls"/>
    <ds:schemaRef ds:uri="d3cf99ab-fae7-4045-932d-1dbf5d39b312"/>
    <ds:schemaRef ds:uri="5f6d7c20-1bc1-4279-8af8-b5dbafefdb0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69</Words>
  <Characters>2025</Characters>
  <Application>Microsoft Office Word</Application>
  <DocSecurity>0</DocSecurity>
  <Lines>337</Lines>
  <Paragraphs>27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ervantes</dc:creator>
  <cp:keywords/>
  <dc:description/>
  <cp:lastModifiedBy>Ian Marshall</cp:lastModifiedBy>
  <cp:revision>3</cp:revision>
  <dcterms:created xsi:type="dcterms:W3CDTF">2023-07-27T11:50:00Z</dcterms:created>
  <dcterms:modified xsi:type="dcterms:W3CDTF">2023-07-27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F9957582828942A8836FF5A83EA6D6</vt:lpwstr>
  </property>
  <property fmtid="{D5CDD505-2E9C-101B-9397-08002B2CF9AE}" pid="3" name="MediaServiceImageTags">
    <vt:lpwstr/>
  </property>
  <property fmtid="{D5CDD505-2E9C-101B-9397-08002B2CF9AE}" pid="4" name="GrammarlyDocumentId">
    <vt:lpwstr>27e34162fbe1919e760f86b016df1de4fc5b2c062372ff02365f695d6fe045b9</vt:lpwstr>
  </property>
</Properties>
</file>